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A6259B" w14:textId="77777777" w:rsidR="009E3A00" w:rsidRPr="009E3A00" w:rsidRDefault="009E3A00" w:rsidP="009E3A00">
      <w:pPr>
        <w:widowControl/>
        <w:suppressLineNumbers/>
        <w:spacing w:before="240" w:after="120"/>
        <w:jc w:val="center"/>
        <w:rPr>
          <w:rFonts w:ascii="Times New Roman" w:eastAsia="Calibri" w:hAnsi="Times New Roman" w:cs="Times New Roman"/>
          <w:i/>
          <w:kern w:val="0"/>
          <w:sz w:val="32"/>
          <w:szCs w:val="32"/>
          <w:lang w:eastAsia="en-US"/>
        </w:rPr>
      </w:pPr>
      <w:r w:rsidRPr="009E3A00">
        <w:rPr>
          <w:rFonts w:ascii="Times New Roman" w:eastAsia="Calibri" w:hAnsi="Times New Roman" w:cs="Times New Roman"/>
          <w:b/>
          <w:i/>
          <w:kern w:val="0"/>
          <w:sz w:val="32"/>
          <w:szCs w:val="32"/>
          <w:lang w:eastAsia="en-US"/>
        </w:rPr>
        <w:t>Supplementary Material</w:t>
      </w:r>
    </w:p>
    <w:p w14:paraId="6396A3C8" w14:textId="77777777" w:rsidR="00B84CD3" w:rsidRPr="00B84CD3" w:rsidRDefault="00B84CD3" w:rsidP="00B84CD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</w:pPr>
    </w:p>
    <w:p w14:paraId="25161868" w14:textId="77777777" w:rsidR="00B84CD3" w:rsidRPr="00B84CD3" w:rsidRDefault="00B84CD3" w:rsidP="00B84CD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</w:pPr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>FbAur1      MD---TENLKPKS---------------------SENT-----FQ--------ADQNEEK</w:t>
      </w:r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ab/>
        <w:t>23</w:t>
      </w:r>
    </w:p>
    <w:p w14:paraId="5BB32512" w14:textId="77777777" w:rsidR="00B84CD3" w:rsidRPr="00B84CD3" w:rsidRDefault="00B84CD3" w:rsidP="00B84CD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</w:pPr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>OdAur1      ------------------------------------------------------------</w:t>
      </w:r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ab/>
        <w:t>0</w:t>
      </w:r>
    </w:p>
    <w:p w14:paraId="02A214D6" w14:textId="77777777" w:rsidR="00B84CD3" w:rsidRPr="00B84CD3" w:rsidRDefault="00B84CD3" w:rsidP="00B84CD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</w:pPr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>OaAur1      ------------------------------------------------------------</w:t>
      </w:r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ab/>
        <w:t>0</w:t>
      </w:r>
    </w:p>
    <w:p w14:paraId="1F05FB6F" w14:textId="77777777" w:rsidR="00B84CD3" w:rsidRPr="00B84CD3" w:rsidRDefault="00B84CD3" w:rsidP="00B84CD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</w:pPr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>FbAur2      ------------------------------------------------------------</w:t>
      </w:r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ab/>
        <w:t>0</w:t>
      </w:r>
    </w:p>
    <w:p w14:paraId="438B92D0" w14:textId="77777777" w:rsidR="00B84CD3" w:rsidRPr="00B84CD3" w:rsidRDefault="00B84CD3" w:rsidP="00B84CD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</w:pPr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>OdAur2      ------------------------------------------------------------</w:t>
      </w:r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ab/>
        <w:t>0</w:t>
      </w:r>
    </w:p>
    <w:p w14:paraId="5C8C1CF6" w14:textId="77777777" w:rsidR="00B84CD3" w:rsidRPr="00B84CD3" w:rsidRDefault="00B84CD3" w:rsidP="00B84CD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</w:pPr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>OaAur2      ------------------------------------------------------------</w:t>
      </w:r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ab/>
        <w:t>0</w:t>
      </w:r>
    </w:p>
    <w:p w14:paraId="063FFCB0" w14:textId="77777777" w:rsidR="00B84CD3" w:rsidRPr="00B84CD3" w:rsidRDefault="00B84CD3" w:rsidP="00B84CD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</w:pPr>
      <w:proofErr w:type="spellStart"/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>CiAur</w:t>
      </w:r>
      <w:proofErr w:type="spellEnd"/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 xml:space="preserve">       ------------------------------------------------------------</w:t>
      </w:r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ab/>
        <w:t>0</w:t>
      </w:r>
    </w:p>
    <w:p w14:paraId="5FCD8DF4" w14:textId="77777777" w:rsidR="00B84CD3" w:rsidRPr="00B84CD3" w:rsidRDefault="00B84CD3" w:rsidP="00B84CD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</w:pPr>
      <w:proofErr w:type="spellStart"/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>PmAur</w:t>
      </w:r>
      <w:proofErr w:type="spellEnd"/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 xml:space="preserve">       ------------------------------------------------------------</w:t>
      </w:r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ab/>
        <w:t>0</w:t>
      </w:r>
    </w:p>
    <w:p w14:paraId="6BCBB54F" w14:textId="77777777" w:rsidR="00B84CD3" w:rsidRPr="00B84CD3" w:rsidRDefault="00B84CD3" w:rsidP="00B84CD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</w:pPr>
      <w:proofErr w:type="spellStart"/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>HsAurB</w:t>
      </w:r>
      <w:proofErr w:type="spellEnd"/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 xml:space="preserve">      --MAQKENSYPWP--------------------------YGR------QTAPSGLSTLPQ</w:t>
      </w:r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ab/>
        <w:t>26</w:t>
      </w:r>
    </w:p>
    <w:p w14:paraId="00F79894" w14:textId="77777777" w:rsidR="00B84CD3" w:rsidRPr="00B84CD3" w:rsidRDefault="00B84CD3" w:rsidP="00B84CD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</w:pPr>
      <w:proofErr w:type="spellStart"/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>HsAurC</w:t>
      </w:r>
      <w:proofErr w:type="spellEnd"/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 xml:space="preserve">      ------------------------------------------------------------</w:t>
      </w:r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ab/>
        <w:t>0</w:t>
      </w:r>
    </w:p>
    <w:p w14:paraId="35A5296D" w14:textId="77777777" w:rsidR="00B84CD3" w:rsidRPr="00B84CD3" w:rsidRDefault="00B84CD3" w:rsidP="00B84CD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</w:pPr>
      <w:proofErr w:type="spellStart"/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>XlAurB</w:t>
      </w:r>
      <w:proofErr w:type="spellEnd"/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 xml:space="preserve">      --MSYKENLNPSSY-------------------TSKFTTP-------------SSATAAQ</w:t>
      </w:r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ab/>
        <w:t>26</w:t>
      </w:r>
    </w:p>
    <w:p w14:paraId="1C331544" w14:textId="77777777" w:rsidR="00B84CD3" w:rsidRPr="00B84CD3" w:rsidRDefault="00B84CD3" w:rsidP="00B84CD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</w:pPr>
      <w:proofErr w:type="spellStart"/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>HsAurA</w:t>
      </w:r>
      <w:proofErr w:type="spellEnd"/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 xml:space="preserve">      </w:t>
      </w:r>
      <w:r w:rsidRPr="00C26CB6">
        <w:rPr>
          <w:rFonts w:ascii="Courier New" w:eastAsia="Times New Roman" w:hAnsi="Courier New" w:cs="Courier New"/>
          <w:color w:val="000000"/>
          <w:kern w:val="0"/>
          <w:sz w:val="16"/>
          <w:szCs w:val="16"/>
          <w:highlight w:val="yellow"/>
        </w:rPr>
        <w:t>MDRS-KENCISGPVKA-TAPVGGPKRVLVTQQFPCQNP</w:t>
      </w:r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>LPVNSGQAQR---VLCPSNSSQ</w:t>
      </w:r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ab/>
        <w:t>55</w:t>
      </w:r>
    </w:p>
    <w:p w14:paraId="6EC38866" w14:textId="77777777" w:rsidR="00B84CD3" w:rsidRPr="00B84CD3" w:rsidRDefault="00B84CD3" w:rsidP="00B84CD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</w:pPr>
      <w:proofErr w:type="spellStart"/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>ApAur</w:t>
      </w:r>
      <w:proofErr w:type="spellEnd"/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 xml:space="preserve">       MTPT-----GPSH----HSMA--PKRVL---PAASQSNMYGNIRSASTTSTTASTSSQAL</w:t>
      </w:r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ab/>
        <w:t>46</w:t>
      </w:r>
    </w:p>
    <w:p w14:paraId="5E54A1D2" w14:textId="77777777" w:rsidR="00B84CD3" w:rsidRPr="00B84CD3" w:rsidRDefault="00B84CD3" w:rsidP="00B84CD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</w:pPr>
      <w:proofErr w:type="spellStart"/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>XlAurA</w:t>
      </w:r>
      <w:proofErr w:type="spellEnd"/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 xml:space="preserve">      MERAVKENHKPSNVKIFHPMTEGAKRIPVNQPQSTQFRPPGTAVSAQR---ILGPSNVPQ</w:t>
      </w:r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ab/>
        <w:t>57</w:t>
      </w:r>
    </w:p>
    <w:p w14:paraId="6FD0DD5D" w14:textId="77777777" w:rsidR="00B84CD3" w:rsidRPr="00B84CD3" w:rsidRDefault="00B84CD3" w:rsidP="00B84CD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</w:pPr>
      <w:proofErr w:type="spellStart"/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>SpAur</w:t>
      </w:r>
      <w:proofErr w:type="spellEnd"/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 xml:space="preserve">       -----------------------------------------------M---HVHLSLQ--</w:t>
      </w:r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ab/>
        <w:t>8</w:t>
      </w:r>
    </w:p>
    <w:p w14:paraId="3AC91E17" w14:textId="77777777" w:rsidR="00B84CD3" w:rsidRPr="00B84CD3" w:rsidRDefault="00B84CD3" w:rsidP="00B84CD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</w:pPr>
      <w:proofErr w:type="spellStart"/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>BfAur</w:t>
      </w:r>
      <w:proofErr w:type="spellEnd"/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 xml:space="preserve">       ------------------------------------------------------------</w:t>
      </w:r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ab/>
        <w:t>0</w:t>
      </w:r>
    </w:p>
    <w:p w14:paraId="50942202" w14:textId="77777777" w:rsidR="00B84CD3" w:rsidRPr="00B84CD3" w:rsidRDefault="00B84CD3" w:rsidP="00B84CD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</w:pPr>
      <w:proofErr w:type="spellStart"/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>SkAur</w:t>
      </w:r>
      <w:proofErr w:type="spellEnd"/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 xml:space="preserve">       ----------------------------------MSSKKIGSVESGAM---ASKTDYGPK</w:t>
      </w:r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ab/>
        <w:t>23</w:t>
      </w:r>
    </w:p>
    <w:p w14:paraId="5DE995C5" w14:textId="77777777" w:rsidR="00B84CD3" w:rsidRPr="00B84CD3" w:rsidRDefault="00B84CD3" w:rsidP="00B84CD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</w:pPr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 xml:space="preserve">                                                                        </w:t>
      </w:r>
    </w:p>
    <w:p w14:paraId="652387BF" w14:textId="77777777" w:rsidR="00B84CD3" w:rsidRPr="00B84CD3" w:rsidRDefault="00B84CD3" w:rsidP="00B84CD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</w:pPr>
    </w:p>
    <w:p w14:paraId="1F1B9AC8" w14:textId="77777777" w:rsidR="00B84CD3" w:rsidRPr="00B84CD3" w:rsidRDefault="00B84CD3" w:rsidP="00B84CD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</w:pPr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>FbAur1      KCLAKQ-ETKHLHKHVQN---------------------------------------SIG</w:t>
      </w:r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ab/>
        <w:t>43</w:t>
      </w:r>
    </w:p>
    <w:p w14:paraId="010DAFD2" w14:textId="77777777" w:rsidR="00B84CD3" w:rsidRPr="00B84CD3" w:rsidRDefault="00B84CD3" w:rsidP="00B84CD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</w:pPr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>OdAur1      -------------------------------------------MSTTE---------K--</w:t>
      </w:r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ab/>
        <w:t>6</w:t>
      </w:r>
    </w:p>
    <w:p w14:paraId="051EB182" w14:textId="77777777" w:rsidR="00B84CD3" w:rsidRPr="00B84CD3" w:rsidRDefault="00B84CD3" w:rsidP="00B84CD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</w:pPr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>OaAur1      -------------------------------------------MSNANREAGLPHEPAIQ</w:t>
      </w:r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ab/>
        <w:t>17</w:t>
      </w:r>
    </w:p>
    <w:p w14:paraId="058C6DC5" w14:textId="77777777" w:rsidR="00B84CD3" w:rsidRPr="00B84CD3" w:rsidRDefault="00B84CD3" w:rsidP="00B84CD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</w:pPr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>FbAur2      ------------------------------------------------------------</w:t>
      </w:r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ab/>
        <w:t>0</w:t>
      </w:r>
    </w:p>
    <w:p w14:paraId="775BDD9C" w14:textId="77777777" w:rsidR="00B84CD3" w:rsidRPr="00B84CD3" w:rsidRDefault="00B84CD3" w:rsidP="00B84CD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</w:pPr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>OdAur2      -------------------------------------------MQVENKE----------</w:t>
      </w:r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ab/>
        <w:t>7</w:t>
      </w:r>
    </w:p>
    <w:p w14:paraId="1A51AFB3" w14:textId="77777777" w:rsidR="00B84CD3" w:rsidRPr="00B84CD3" w:rsidRDefault="00B84CD3" w:rsidP="00B84CD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</w:pPr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>OaAur2      ---------------------------------------------MENKE----------</w:t>
      </w:r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ab/>
        <w:t>5</w:t>
      </w:r>
    </w:p>
    <w:p w14:paraId="4ACE1801" w14:textId="77777777" w:rsidR="00B84CD3" w:rsidRPr="00B84CD3" w:rsidRDefault="00B84CD3" w:rsidP="00B84CD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</w:pPr>
      <w:proofErr w:type="spellStart"/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>CiAur</w:t>
      </w:r>
      <w:proofErr w:type="spellEnd"/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 xml:space="preserve">       -------------------------------------------MSSANNE----------</w:t>
      </w:r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ab/>
        <w:t>7</w:t>
      </w:r>
    </w:p>
    <w:p w14:paraId="5F7BBE1F" w14:textId="77777777" w:rsidR="00B84CD3" w:rsidRPr="00B84CD3" w:rsidRDefault="00B84CD3" w:rsidP="00B84CD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</w:pPr>
      <w:proofErr w:type="spellStart"/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>PmAur</w:t>
      </w:r>
      <w:proofErr w:type="spellEnd"/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 xml:space="preserve">       ---------------------MNPPTVSS--STKMNSSSAKVPMGEVNKK----------</w:t>
      </w:r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ab/>
        <w:t>27</w:t>
      </w:r>
    </w:p>
    <w:p w14:paraId="29398A59" w14:textId="77777777" w:rsidR="00B84CD3" w:rsidRPr="00B84CD3" w:rsidRDefault="00B84CD3" w:rsidP="00B84CD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</w:pPr>
      <w:proofErr w:type="spellStart"/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>HsAurB</w:t>
      </w:r>
      <w:proofErr w:type="spellEnd"/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 xml:space="preserve">      RVLRKEPVTP----------------------------SALVLMS---------------</w:t>
      </w:r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ab/>
        <w:t>43</w:t>
      </w:r>
    </w:p>
    <w:p w14:paraId="1F7D3F11" w14:textId="77777777" w:rsidR="00B84CD3" w:rsidRPr="00B84CD3" w:rsidRDefault="00B84CD3" w:rsidP="00B84CD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</w:pPr>
      <w:proofErr w:type="spellStart"/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>HsAurC</w:t>
      </w:r>
      <w:proofErr w:type="spellEnd"/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 xml:space="preserve">      ------MSSP----------------------------RAVVQLG---------------</w:t>
      </w:r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ab/>
        <w:t>11</w:t>
      </w:r>
    </w:p>
    <w:p w14:paraId="22E934A3" w14:textId="77777777" w:rsidR="00B84CD3" w:rsidRPr="00B84CD3" w:rsidRDefault="00B84CD3" w:rsidP="00B84CD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</w:pPr>
      <w:proofErr w:type="spellStart"/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>XlAurB</w:t>
      </w:r>
      <w:proofErr w:type="spellEnd"/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 xml:space="preserve">      RVLRKEPYVST-----------------------FTTPS-------DNL---LAQRTQLS</w:t>
      </w:r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ab/>
        <w:t>53</w:t>
      </w:r>
    </w:p>
    <w:p w14:paraId="6795134D" w14:textId="77777777" w:rsidR="00B84CD3" w:rsidRPr="00B84CD3" w:rsidRDefault="00B84CD3" w:rsidP="00B84CD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</w:pPr>
      <w:proofErr w:type="spellStart"/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>HsAurA</w:t>
      </w:r>
      <w:proofErr w:type="spellEnd"/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 xml:space="preserve">      RIPLQAQKLVSSHKPVQNQKQ------KQLQATSVPHPVSRPLNN----------TQKSK</w:t>
      </w:r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ab/>
        <w:t>99</w:t>
      </w:r>
    </w:p>
    <w:p w14:paraId="5D1252C1" w14:textId="77777777" w:rsidR="00B84CD3" w:rsidRPr="00B84CD3" w:rsidRDefault="00B84CD3" w:rsidP="00B84CD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</w:pPr>
      <w:proofErr w:type="spellStart"/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>ApAur</w:t>
      </w:r>
      <w:proofErr w:type="spellEnd"/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 xml:space="preserve">       RLLQNAKTSKNADNRIAHAERQGPPSAH---PAAMQKPAARVAPSNENRPDPAARQHQHQ</w:t>
      </w:r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ab/>
        <w:t>103</w:t>
      </w:r>
    </w:p>
    <w:p w14:paraId="22FD9187" w14:textId="77777777" w:rsidR="00B84CD3" w:rsidRPr="00B84CD3" w:rsidRDefault="00B84CD3" w:rsidP="00B84CD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</w:pPr>
      <w:proofErr w:type="spellStart"/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>XlAurA</w:t>
      </w:r>
      <w:proofErr w:type="spellEnd"/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 xml:space="preserve">      RVLAQAQ------KPILS--SQKPTTQIPLRPATQGHQSSKPQGPNENRN-PQQTSHSS-</w:t>
      </w:r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ab/>
        <w:t>107</w:t>
      </w:r>
    </w:p>
    <w:p w14:paraId="74C4B298" w14:textId="77777777" w:rsidR="00B84CD3" w:rsidRPr="00B84CD3" w:rsidRDefault="00B84CD3" w:rsidP="00B84CD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</w:pPr>
      <w:proofErr w:type="spellStart"/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>SpAur</w:t>
      </w:r>
      <w:proofErr w:type="spellEnd"/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 xml:space="preserve">       -VASSL----------------------------NRGTTA-------------QARTQP-</w:t>
      </w:r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ab/>
        <w:t>25</w:t>
      </w:r>
    </w:p>
    <w:p w14:paraId="39046728" w14:textId="77777777" w:rsidR="00B84CD3" w:rsidRPr="00B84CD3" w:rsidRDefault="00B84CD3" w:rsidP="00B84CD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</w:pPr>
      <w:proofErr w:type="spellStart"/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>BfAur</w:t>
      </w:r>
      <w:proofErr w:type="spellEnd"/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 xml:space="preserve">       ------------------------------------------------------------</w:t>
      </w:r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ab/>
        <w:t>0</w:t>
      </w:r>
    </w:p>
    <w:p w14:paraId="78F63FC5" w14:textId="77777777" w:rsidR="00B84CD3" w:rsidRPr="00B84CD3" w:rsidRDefault="00B84CD3" w:rsidP="00B84CD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</w:pPr>
      <w:proofErr w:type="spellStart"/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>SkAur</w:t>
      </w:r>
      <w:proofErr w:type="spellEnd"/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 xml:space="preserve">       RVLKET----------------------------NQQTSSKP----------EAKFAKP-</w:t>
      </w:r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ab/>
        <w:t>44</w:t>
      </w:r>
    </w:p>
    <w:p w14:paraId="19F96B65" w14:textId="77777777" w:rsidR="00B84CD3" w:rsidRPr="00B84CD3" w:rsidRDefault="00B84CD3" w:rsidP="00B84CD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</w:pPr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 xml:space="preserve">                                                                        </w:t>
      </w:r>
    </w:p>
    <w:p w14:paraId="1099BADD" w14:textId="77777777" w:rsidR="00B84CD3" w:rsidRPr="00B84CD3" w:rsidRDefault="00B84CD3" w:rsidP="00B84CD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</w:pPr>
    </w:p>
    <w:p w14:paraId="74A27A76" w14:textId="70A675D5" w:rsidR="00B84CD3" w:rsidRPr="00B84CD3" w:rsidRDefault="001C0FEE" w:rsidP="00B84CD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</w:pPr>
      <w:r>
        <w:rPr>
          <w:rFonts w:ascii="Courier New" w:eastAsia="Times New Roman" w:hAnsi="Courier New" w:cs="Courier New"/>
          <w:noProof/>
          <w:color w:val="000000"/>
          <w:kern w:val="0"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D035E6C" wp14:editId="194D305F">
                <wp:simplePos x="0" y="0"/>
                <wp:positionH relativeFrom="column">
                  <wp:posOffset>3165764</wp:posOffset>
                </wp:positionH>
                <wp:positionV relativeFrom="paragraph">
                  <wp:posOffset>9698</wp:posOffset>
                </wp:positionV>
                <wp:extent cx="1219200" cy="0"/>
                <wp:effectExtent l="0" t="0" r="0" b="0"/>
                <wp:wrapNone/>
                <wp:docPr id="1" name="Straight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219200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0EFD8CC3" id="Straight Connector 1" o:spid="_x0000_s1026" style="position:absolute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49.25pt,.75pt" to="345.25pt,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" strokecolor="black [3213]" strokeweight="1pt">
                <v:stroke joinstyle="miter"/>
              </v:line>
            </w:pict>
          </mc:Fallback>
        </mc:AlternateContent>
      </w:r>
      <w:r w:rsidR="00B84CD3"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>FbAur1      RSLPMQNS---SPIRRESDPLLLQHQTPNDPSITTPLNWK</w:t>
      </w:r>
      <w:r w:rsidR="00B84CD3" w:rsidRPr="00B84CD3">
        <w:rPr>
          <w:rFonts w:ascii="Courier New" w:eastAsia="Times New Roman" w:hAnsi="Courier New" w:cs="Courier New"/>
          <w:kern w:val="0"/>
          <w:sz w:val="16"/>
          <w:szCs w:val="16"/>
        </w:rPr>
        <w:t>ISDFDVGRLLGSGKFGRVYL</w:t>
      </w:r>
      <w:r w:rsidR="00B84CD3"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ab/>
        <w:t>100</w:t>
      </w:r>
    </w:p>
    <w:p w14:paraId="1840FA54" w14:textId="77777777" w:rsidR="00B84CD3" w:rsidRPr="00B84CD3" w:rsidRDefault="00B84CD3" w:rsidP="00B84CD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</w:pPr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>OdAur1      --IEQVSG--------DNKENEIDSCIPTKKSSGANKAWKISDFDMGKALGKGRFGHVYC</w:t>
      </w:r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ab/>
        <w:t>56</w:t>
      </w:r>
    </w:p>
    <w:p w14:paraId="0FD02CEE" w14:textId="77777777" w:rsidR="00B84CD3" w:rsidRPr="00B84CD3" w:rsidRDefault="00B84CD3" w:rsidP="00B84CD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</w:pPr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lastRenderedPageBreak/>
        <w:t>OaAur1      VTTTKVTA--------KVTDTEMRPPGGDNKENSNAKPWKIDDFQLGKPLGKGRFGNVYM</w:t>
      </w:r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ab/>
        <w:t>69</w:t>
      </w:r>
    </w:p>
    <w:p w14:paraId="405853B8" w14:textId="77777777" w:rsidR="00B84CD3" w:rsidRPr="00B84CD3" w:rsidRDefault="00B84CD3" w:rsidP="00B84CD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</w:pPr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>FbAur2      -----------------------MTPKGRTNTPNRGGDWQLKDFEIGRPLGKGKFGSVYL</w:t>
      </w:r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ab/>
        <w:t>37</w:t>
      </w:r>
    </w:p>
    <w:p w14:paraId="17908899" w14:textId="77777777" w:rsidR="00B84CD3" w:rsidRPr="00B84CD3" w:rsidRDefault="00B84CD3" w:rsidP="00B84CD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</w:pPr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>OdAur2      ------------N-------------TDPSGSKETRDDWSLAKFDIGKPLGKGKFGSVYL</w:t>
      </w:r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ab/>
        <w:t>42</w:t>
      </w:r>
    </w:p>
    <w:p w14:paraId="1ED50563" w14:textId="77777777" w:rsidR="00B84CD3" w:rsidRPr="00B84CD3" w:rsidRDefault="00B84CD3" w:rsidP="00B84CD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</w:pPr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>OaAur2      ------------NIP----VEDPKLENKQEPSPDSSEDWSLKRFDIGKPLGKGKFGSVYL</w:t>
      </w:r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ab/>
        <w:t>49</w:t>
      </w:r>
    </w:p>
    <w:p w14:paraId="6D3C7C75" w14:textId="77777777" w:rsidR="00B84CD3" w:rsidRPr="00B84CD3" w:rsidRDefault="00B84CD3" w:rsidP="00B84CD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</w:pPr>
      <w:proofErr w:type="spellStart"/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>CiAur</w:t>
      </w:r>
      <w:proofErr w:type="spellEnd"/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 xml:space="preserve">       -------------NKAPEKASTSGRATASSAKDNASDTWSLKNFDIGKPLGRGKFGSVYL</w:t>
      </w:r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ab/>
        <w:t>54</w:t>
      </w:r>
    </w:p>
    <w:p w14:paraId="447F7802" w14:textId="77777777" w:rsidR="00B84CD3" w:rsidRPr="00B84CD3" w:rsidRDefault="00B84CD3" w:rsidP="00B84CD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</w:pPr>
      <w:proofErr w:type="spellStart"/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>PmAur</w:t>
      </w:r>
      <w:proofErr w:type="spellEnd"/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 xml:space="preserve">       -------------SQQEDKQ----PTKSGAQNKPQKKEWSLKNFDIGKPLGRGKFGSVYL</w:t>
      </w:r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ab/>
        <w:t>70</w:t>
      </w:r>
    </w:p>
    <w:p w14:paraId="692BC6F5" w14:textId="77777777" w:rsidR="00B84CD3" w:rsidRPr="00B84CD3" w:rsidRDefault="00B84CD3" w:rsidP="00B84CD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</w:pPr>
      <w:proofErr w:type="spellStart"/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>HsAurB</w:t>
      </w:r>
      <w:proofErr w:type="spellEnd"/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 xml:space="preserve">      ----------RSNVQPTAAPGQKVMENSSGTPDILTRHFTIDDFEIGRPLGKGKFGNVYL</w:t>
      </w:r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ab/>
        <w:t>93</w:t>
      </w:r>
    </w:p>
    <w:p w14:paraId="4F7C83DD" w14:textId="77777777" w:rsidR="00B84CD3" w:rsidRPr="00B84CD3" w:rsidRDefault="00B84CD3" w:rsidP="00B84CD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</w:pPr>
      <w:proofErr w:type="spellStart"/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>HsAurC</w:t>
      </w:r>
      <w:proofErr w:type="spellEnd"/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 xml:space="preserve">      ------------KAQPA---GEESNQTAQQPSSPAMRRLTVDDFEIGRPLGKGKFGNVYL</w:t>
      </w:r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ab/>
        <w:t>56</w:t>
      </w:r>
    </w:p>
    <w:p w14:paraId="76DB8D79" w14:textId="77777777" w:rsidR="00B84CD3" w:rsidRPr="00B84CD3" w:rsidRDefault="00B84CD3" w:rsidP="00B84CD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</w:pPr>
      <w:proofErr w:type="spellStart"/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>XlAurB</w:t>
      </w:r>
      <w:proofErr w:type="spellEnd"/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 xml:space="preserve">      RITPSASSSVPGRVAVS----TEMPSQNTALAEMPKRKFTIDDFDIGRPLGKGKFGNVYL</w:t>
      </w:r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ab/>
        <w:t>109</w:t>
      </w:r>
    </w:p>
    <w:p w14:paraId="5FCF5324" w14:textId="77777777" w:rsidR="00B84CD3" w:rsidRPr="00B84CD3" w:rsidRDefault="00B84CD3" w:rsidP="00B84CD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</w:pPr>
      <w:proofErr w:type="spellStart"/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>HsAurA</w:t>
      </w:r>
      <w:proofErr w:type="spellEnd"/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 xml:space="preserve">      QPLPSAPENN----------PEEELASKQKNEESKKRQWA</w:t>
      </w:r>
      <w:r w:rsidRPr="00B84CD3">
        <w:rPr>
          <w:rFonts w:ascii="Courier New" w:eastAsia="Times New Roman" w:hAnsi="Courier New" w:cs="Courier New"/>
          <w:kern w:val="0"/>
          <w:sz w:val="16"/>
          <w:szCs w:val="16"/>
        </w:rPr>
        <w:t>LEDFEIGRPLGKGKFGNVYL</w:t>
      </w:r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ab/>
        <w:t>149</w:t>
      </w:r>
    </w:p>
    <w:p w14:paraId="2FB57368" w14:textId="77777777" w:rsidR="00B84CD3" w:rsidRPr="00B84CD3" w:rsidRDefault="00B84CD3" w:rsidP="00B84CD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</w:pPr>
      <w:proofErr w:type="spellStart"/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>ApAur</w:t>
      </w:r>
      <w:proofErr w:type="spellEnd"/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 xml:space="preserve">       QQLQQQKATGHDRVLKESQAGNSTTTTMTSTQSKEANKWSLANFDIGRPLGKGKFGNVYL</w:t>
      </w:r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ab/>
        <w:t>163</w:t>
      </w:r>
    </w:p>
    <w:p w14:paraId="5F1922C3" w14:textId="77777777" w:rsidR="00B84CD3" w:rsidRPr="00B84CD3" w:rsidRDefault="00B84CD3" w:rsidP="00B84CD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</w:pPr>
      <w:proofErr w:type="spellStart"/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>XlAurA</w:t>
      </w:r>
      <w:proofErr w:type="spellEnd"/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 xml:space="preserve">      --TPNVEKKG---------STDQGKTSAVPKEEGKKKQWCLEDFEIGRPLGKGKFGNVYL</w:t>
      </w:r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ab/>
        <w:t>156</w:t>
      </w:r>
    </w:p>
    <w:p w14:paraId="625785B4" w14:textId="77777777" w:rsidR="00B84CD3" w:rsidRPr="00B84CD3" w:rsidRDefault="00B84CD3" w:rsidP="00B84CD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</w:pPr>
      <w:proofErr w:type="spellStart"/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>SpAur</w:t>
      </w:r>
      <w:proofErr w:type="spellEnd"/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 xml:space="preserve">       --VKSA---------------ENG-HGHDDKQMEPKKSWTLKDFDIGRPLGKGKFGSVYL</w:t>
      </w:r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ab/>
        <w:t>67</w:t>
      </w:r>
    </w:p>
    <w:p w14:paraId="52B135B0" w14:textId="77777777" w:rsidR="00B84CD3" w:rsidRPr="00B84CD3" w:rsidRDefault="00B84CD3" w:rsidP="00B84CD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</w:pPr>
      <w:proofErr w:type="spellStart"/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>BfAur</w:t>
      </w:r>
      <w:proofErr w:type="spellEnd"/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 xml:space="preserve">       -----------------------------------MKSWKLEDFDIGRPLGKGKFGNVYL</w:t>
      </w:r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ab/>
        <w:t>25</w:t>
      </w:r>
    </w:p>
    <w:p w14:paraId="73657EF8" w14:textId="77777777" w:rsidR="00B84CD3" w:rsidRPr="00B84CD3" w:rsidRDefault="00B84CD3" w:rsidP="00B84CD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</w:pPr>
      <w:proofErr w:type="spellStart"/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>SkAur</w:t>
      </w:r>
      <w:proofErr w:type="spellEnd"/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 xml:space="preserve">       --LPQN---------------EPA-Q---GPGNHTRKKWTLSDFDIGRPLGKGKFGNVLL</w:t>
      </w:r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ab/>
        <w:t>83</w:t>
      </w:r>
    </w:p>
    <w:p w14:paraId="17C4EEBA" w14:textId="77777777" w:rsidR="00B84CD3" w:rsidRPr="00B84CD3" w:rsidRDefault="00B84CD3" w:rsidP="00B84CD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</w:pPr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 xml:space="preserve">                                                    :  *::*: ** *:** *  </w:t>
      </w:r>
    </w:p>
    <w:p w14:paraId="79070825" w14:textId="77777777" w:rsidR="00B84CD3" w:rsidRPr="00B84CD3" w:rsidRDefault="00B84CD3" w:rsidP="00B84CD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</w:pPr>
    </w:p>
    <w:p w14:paraId="1DD06496" w14:textId="24101B0B" w:rsidR="00B84CD3" w:rsidRPr="00B84CD3" w:rsidRDefault="001C0FEE" w:rsidP="00B84CD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</w:pPr>
      <w:r>
        <w:rPr>
          <w:rFonts w:ascii="Courier New" w:eastAsia="Times New Roman" w:hAnsi="Courier New" w:cs="Courier New"/>
          <w:noProof/>
          <w:color w:val="000000"/>
          <w:kern w:val="0"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8EA489E" wp14:editId="2DBD1851">
                <wp:simplePos x="0" y="0"/>
                <wp:positionH relativeFrom="column">
                  <wp:posOffset>1413164</wp:posOffset>
                </wp:positionH>
                <wp:positionV relativeFrom="paragraph">
                  <wp:posOffset>29095</wp:posOffset>
                </wp:positionV>
                <wp:extent cx="2985654" cy="0"/>
                <wp:effectExtent l="0" t="0" r="0" b="0"/>
                <wp:wrapNone/>
                <wp:docPr id="3" name="Straight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985654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2E929372" id="Straight Connector 3" o:spid="_x0000_s1026" style="position:absolute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11.25pt,2.3pt" to="346.35pt,2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" strokecolor="black [3213]" strokeweight="1pt">
                <v:stroke joinstyle="miter"/>
              </v:line>
            </w:pict>
          </mc:Fallback>
        </mc:AlternateContent>
      </w:r>
      <w:r>
        <w:rPr>
          <w:rFonts w:ascii="Courier New" w:eastAsia="Times New Roman" w:hAnsi="Courier New" w:cs="Courier New"/>
          <w:noProof/>
          <w:color w:val="000000"/>
          <w:kern w:val="0"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5267831" wp14:editId="1A939F94">
                <wp:simplePos x="0" y="0"/>
                <wp:positionH relativeFrom="column">
                  <wp:posOffset>734291</wp:posOffset>
                </wp:positionH>
                <wp:positionV relativeFrom="paragraph">
                  <wp:posOffset>22167</wp:posOffset>
                </wp:positionV>
                <wp:extent cx="249382" cy="0"/>
                <wp:effectExtent l="0" t="0" r="0" b="0"/>
                <wp:wrapNone/>
                <wp:docPr id="2" name="Straight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49382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38B76564" id="Straight Connector 2" o:spid="_x0000_s1026" style="position:absolute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57.8pt,1.75pt" to="77.45pt,1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" strokecolor="black [3213]" strokeweight="1pt">
                <v:stroke joinstyle="miter"/>
              </v:line>
            </w:pict>
          </mc:Fallback>
        </mc:AlternateContent>
      </w:r>
      <w:r w:rsidR="00B84CD3"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>FbAur1      AREK-------SKKTIIAIKSIKKEDIRKEKIKYQLVREIEIQKNLHHFNILKMW</w:t>
      </w:r>
      <w:r w:rsidR="00B84CD3"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  <w:shd w:val="pct15" w:color="auto" w:fill="FFFFFF"/>
        </w:rPr>
        <w:t>G</w:t>
      </w:r>
      <w:r w:rsidR="00B84CD3"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>YFYD</w:t>
      </w:r>
      <w:r w:rsidR="00B84CD3"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ab/>
        <w:t>153</w:t>
      </w:r>
    </w:p>
    <w:p w14:paraId="5EAF8CC2" w14:textId="77777777" w:rsidR="00B84CD3" w:rsidRPr="00B84CD3" w:rsidRDefault="00B84CD3" w:rsidP="00B84CD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</w:pPr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>OdAur1      ARET-------KSGYVVALKIMFKNQIKDANLQHQVRREVEIQSHIKHKNICRLY</w:t>
      </w:r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  <w:shd w:val="pct15" w:color="auto" w:fill="FFFFFF"/>
        </w:rPr>
        <w:t>G</w:t>
      </w:r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>YFHD</w:t>
      </w:r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ab/>
        <w:t>109</w:t>
      </w:r>
    </w:p>
    <w:p w14:paraId="0FB7C625" w14:textId="77777777" w:rsidR="00B84CD3" w:rsidRPr="00B84CD3" w:rsidRDefault="00B84CD3" w:rsidP="00B84CD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</w:pPr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>OaAur1      AKEK-------KSNYIVALKVLFKSQIREAGLQHQVRREVEIQSHIKHKNICRLY</w:t>
      </w:r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  <w:shd w:val="pct15" w:color="auto" w:fill="FFFFFF"/>
        </w:rPr>
        <w:t>G</w:t>
      </w:r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>YFHD</w:t>
      </w:r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ab/>
        <w:t>122</w:t>
      </w:r>
    </w:p>
    <w:p w14:paraId="183940DA" w14:textId="77777777" w:rsidR="00B84CD3" w:rsidRPr="00B84CD3" w:rsidRDefault="00B84CD3" w:rsidP="00B84CD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</w:pPr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>FbAur2      ARTGPKKNKPNEPPMICAIKVLFKSQLQKYGVEHQLRREIEVQFNVKHEYVLPMY</w:t>
      </w:r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  <w:shd w:val="pct15" w:color="auto" w:fill="FFFFFF"/>
        </w:rPr>
        <w:t>G</w:t>
      </w:r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>YFWD</w:t>
      </w:r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ab/>
        <w:t>97</w:t>
      </w:r>
    </w:p>
    <w:p w14:paraId="6779A2A4" w14:textId="77777777" w:rsidR="00B84CD3" w:rsidRPr="00B84CD3" w:rsidRDefault="00B84CD3" w:rsidP="00B84CD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</w:pPr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>OdAur2      ARTK-------KEKYIVAVKILFKSQLVTGGVEAQLRREIEIQSHLRHPHILRLF</w:t>
      </w:r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  <w:shd w:val="pct15" w:color="auto" w:fill="FFFFFF"/>
        </w:rPr>
        <w:t>G</w:t>
      </w:r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>WFHD</w:t>
      </w:r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ab/>
        <w:t>95</w:t>
      </w:r>
    </w:p>
    <w:p w14:paraId="4061574D" w14:textId="77777777" w:rsidR="00B84CD3" w:rsidRPr="00B84CD3" w:rsidRDefault="00B84CD3" w:rsidP="00B84CD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</w:pPr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>OaAur2      AREK-------KSKFIIALKLLFKSQLVSNNVENQLRREIEIQSHMRHPHILRLF</w:t>
      </w:r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  <w:shd w:val="pct15" w:color="auto" w:fill="FFFFFF"/>
        </w:rPr>
        <w:t>G</w:t>
      </w:r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>WFHD</w:t>
      </w:r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ab/>
        <w:t>102</w:t>
      </w:r>
    </w:p>
    <w:p w14:paraId="715F0A20" w14:textId="77777777" w:rsidR="00B84CD3" w:rsidRPr="00B84CD3" w:rsidRDefault="00B84CD3" w:rsidP="00B84CD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</w:pPr>
      <w:proofErr w:type="spellStart"/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>CiAur</w:t>
      </w:r>
      <w:proofErr w:type="spellEnd"/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 xml:space="preserve">       AREK-------KSKFIVALKVLFKSQLMKSNVEHQLRREIEIQSHLRHPHILRLY</w:t>
      </w:r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  <w:shd w:val="pct15" w:color="auto" w:fill="FFFFFF"/>
        </w:rPr>
        <w:t>G</w:t>
      </w:r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>YFHD</w:t>
      </w:r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ab/>
        <w:t>107</w:t>
      </w:r>
    </w:p>
    <w:p w14:paraId="66144FB4" w14:textId="77777777" w:rsidR="00B84CD3" w:rsidRPr="00B84CD3" w:rsidRDefault="00B84CD3" w:rsidP="00B84CD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</w:pPr>
      <w:proofErr w:type="spellStart"/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>PmAur</w:t>
      </w:r>
      <w:proofErr w:type="spellEnd"/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 xml:space="preserve">       ARER-------ESKFIVALKVLFKSQLVKSNVEHQLRREIEIQSHLRHPHILRLY</w:t>
      </w:r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  <w:shd w:val="pct15" w:color="auto" w:fill="FFFFFF"/>
        </w:rPr>
        <w:t>G</w:t>
      </w:r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>YFHD</w:t>
      </w:r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ab/>
        <w:t>123</w:t>
      </w:r>
    </w:p>
    <w:p w14:paraId="3442A3C1" w14:textId="77777777" w:rsidR="00B84CD3" w:rsidRPr="00B84CD3" w:rsidRDefault="00B84CD3" w:rsidP="00B84CD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</w:pPr>
      <w:proofErr w:type="spellStart"/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>HsAurB</w:t>
      </w:r>
      <w:proofErr w:type="spellEnd"/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 xml:space="preserve">      AREK-------KSHFIVALKVLFKSQIEKEGVEHQLRREIEIQAHLHHPNILRLY</w:t>
      </w:r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  <w:shd w:val="pct15" w:color="auto" w:fill="FFFFFF"/>
        </w:rPr>
        <w:t>N</w:t>
      </w:r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>YFYD</w:t>
      </w:r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ab/>
        <w:t>146</w:t>
      </w:r>
    </w:p>
    <w:p w14:paraId="7B90E426" w14:textId="77777777" w:rsidR="00B84CD3" w:rsidRPr="00B84CD3" w:rsidRDefault="00B84CD3" w:rsidP="00B84CD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</w:pPr>
      <w:proofErr w:type="spellStart"/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>HsAurC</w:t>
      </w:r>
      <w:proofErr w:type="spellEnd"/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 xml:space="preserve">      ARLK-------ESHFIVALKVLFKSQIEKEGLEHQLRREIEIQAHLQHPNILRLY</w:t>
      </w:r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  <w:shd w:val="pct15" w:color="auto" w:fill="FFFFFF"/>
        </w:rPr>
        <w:t>N</w:t>
      </w:r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>YFHD</w:t>
      </w:r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ab/>
        <w:t>109</w:t>
      </w:r>
    </w:p>
    <w:p w14:paraId="008D7920" w14:textId="77777777" w:rsidR="00B84CD3" w:rsidRPr="00B84CD3" w:rsidRDefault="00B84CD3" w:rsidP="00B84CD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</w:pPr>
      <w:proofErr w:type="spellStart"/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>XlAurB</w:t>
      </w:r>
      <w:proofErr w:type="spellEnd"/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 xml:space="preserve">      AREK-------QNKFIMALKVLFKSQLEKEGVEHQLRREIEIQSHLRHPNILRMY</w:t>
      </w:r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  <w:shd w:val="pct15" w:color="auto" w:fill="FFFFFF"/>
        </w:rPr>
        <w:t>N</w:t>
      </w:r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>YFHD</w:t>
      </w:r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ab/>
        <w:t>162</w:t>
      </w:r>
    </w:p>
    <w:p w14:paraId="4E6C62B8" w14:textId="77777777" w:rsidR="00B84CD3" w:rsidRPr="00B84CD3" w:rsidRDefault="00B84CD3" w:rsidP="00B84CD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</w:pPr>
      <w:proofErr w:type="spellStart"/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>HsAurA</w:t>
      </w:r>
      <w:proofErr w:type="spellEnd"/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 xml:space="preserve">      </w:t>
      </w:r>
      <w:r w:rsidRPr="00B84CD3">
        <w:rPr>
          <w:rFonts w:ascii="Courier New" w:eastAsia="Times New Roman" w:hAnsi="Courier New" w:cs="Courier New"/>
          <w:kern w:val="0"/>
          <w:sz w:val="16"/>
          <w:szCs w:val="16"/>
        </w:rPr>
        <w:t>AREK</w:t>
      </w:r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>-------</w:t>
      </w:r>
      <w:r w:rsidRPr="00B84CD3">
        <w:rPr>
          <w:rFonts w:ascii="Courier New" w:eastAsia="Times New Roman" w:hAnsi="Courier New" w:cs="Courier New"/>
          <w:kern w:val="0"/>
          <w:sz w:val="16"/>
          <w:szCs w:val="16"/>
        </w:rPr>
        <w:t>QSKFILALKVLFKAQLEKAGVEHQLRREVEIQSHLRHPNILRLY</w:t>
      </w:r>
      <w:r w:rsidRPr="00B84CD3">
        <w:rPr>
          <w:rFonts w:ascii="Courier New" w:eastAsia="Times New Roman" w:hAnsi="Courier New" w:cs="Courier New"/>
          <w:kern w:val="0"/>
          <w:sz w:val="16"/>
          <w:szCs w:val="16"/>
          <w:shd w:val="pct15" w:color="auto" w:fill="FFFFFF"/>
        </w:rPr>
        <w:t>G</w:t>
      </w:r>
      <w:r w:rsidRPr="00B84CD3">
        <w:rPr>
          <w:rFonts w:ascii="Courier New" w:eastAsia="Times New Roman" w:hAnsi="Courier New" w:cs="Courier New"/>
          <w:kern w:val="0"/>
          <w:sz w:val="16"/>
          <w:szCs w:val="16"/>
        </w:rPr>
        <w:t>YFHD</w:t>
      </w:r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ab/>
        <w:t>202</w:t>
      </w:r>
    </w:p>
    <w:p w14:paraId="2F13F920" w14:textId="77777777" w:rsidR="00B84CD3" w:rsidRPr="00B84CD3" w:rsidRDefault="00B84CD3" w:rsidP="00B84CD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</w:pPr>
      <w:proofErr w:type="spellStart"/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>ApAur</w:t>
      </w:r>
      <w:proofErr w:type="spellEnd"/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 xml:space="preserve">       AREK-------KSKFIVALKVLFKSQLQKAKVEHQLRREIEIQSHLRHDHILRLY</w:t>
      </w:r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  <w:shd w:val="pct15" w:color="auto" w:fill="FFFFFF"/>
        </w:rPr>
        <w:t>G</w:t>
      </w:r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>YFYD</w:t>
      </w:r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ab/>
        <w:t>216</w:t>
      </w:r>
    </w:p>
    <w:p w14:paraId="2C48FC1F" w14:textId="77777777" w:rsidR="00B84CD3" w:rsidRPr="00B84CD3" w:rsidRDefault="00B84CD3" w:rsidP="00B84CD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</w:pPr>
      <w:proofErr w:type="spellStart"/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>XlAurA</w:t>
      </w:r>
      <w:proofErr w:type="spellEnd"/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 xml:space="preserve">      ARER-------ESKFILALKVLFKSQLEKAGVEHQLRREVEIQSHLRHPNILRLY</w:t>
      </w:r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  <w:shd w:val="pct15" w:color="auto" w:fill="FFFFFF"/>
        </w:rPr>
        <w:t>G</w:t>
      </w:r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>YFHD</w:t>
      </w:r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ab/>
        <w:t>209</w:t>
      </w:r>
    </w:p>
    <w:p w14:paraId="06FCED48" w14:textId="77777777" w:rsidR="00B84CD3" w:rsidRPr="00B84CD3" w:rsidRDefault="00B84CD3" w:rsidP="00B84CD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</w:pPr>
      <w:proofErr w:type="spellStart"/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>SpAur</w:t>
      </w:r>
      <w:proofErr w:type="spellEnd"/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 xml:space="preserve">       AREK-------QTKYIVALKVLFKSQLQKAQVEHQLRREIEIQSHLRHPNILRLF</w:t>
      </w:r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  <w:shd w:val="pct15" w:color="auto" w:fill="FFFFFF"/>
        </w:rPr>
        <w:t>G</w:t>
      </w:r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>YFYD</w:t>
      </w:r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ab/>
        <w:t>120</w:t>
      </w:r>
    </w:p>
    <w:p w14:paraId="3027A997" w14:textId="77777777" w:rsidR="00B84CD3" w:rsidRPr="00B84CD3" w:rsidRDefault="00B84CD3" w:rsidP="00B84CD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</w:pPr>
      <w:proofErr w:type="spellStart"/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>BfAur</w:t>
      </w:r>
      <w:proofErr w:type="spellEnd"/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 xml:space="preserve">       AREK-------NSKFIVALKVLFKSQLMKAGVEHQLRREIEIQSHLRHPHILRLY</w:t>
      </w:r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  <w:shd w:val="pct15" w:color="auto" w:fill="FFFFFF"/>
        </w:rPr>
        <w:t>G</w:t>
      </w:r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>YFYD</w:t>
      </w:r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ab/>
        <w:t>78</w:t>
      </w:r>
    </w:p>
    <w:p w14:paraId="7CA1D5CD" w14:textId="77777777" w:rsidR="00B84CD3" w:rsidRPr="00B84CD3" w:rsidRDefault="00B84CD3" w:rsidP="00B84CD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</w:pPr>
      <w:proofErr w:type="spellStart"/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>SkAur</w:t>
      </w:r>
      <w:proofErr w:type="spellEnd"/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 xml:space="preserve">       AREK-------KSKFILALKVLFKSQLQKAGVEHQLRREIEIQSHLRHPNILRMY</w:t>
      </w:r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  <w:shd w:val="pct15" w:color="auto" w:fill="FFFFFF"/>
        </w:rPr>
        <w:t>G</w:t>
      </w:r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>YFYD</w:t>
      </w:r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ab/>
        <w:t>136</w:t>
      </w:r>
    </w:p>
    <w:p w14:paraId="67941268" w14:textId="77777777" w:rsidR="00B84CD3" w:rsidRPr="00B84CD3" w:rsidRDefault="00B84CD3" w:rsidP="00B84CD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</w:pPr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 xml:space="preserve">            *:         .   : *:* : * ::    :: *: **:*:* :::*  :  ::.:* *</w:t>
      </w:r>
    </w:p>
    <w:p w14:paraId="36930037" w14:textId="77777777" w:rsidR="00B84CD3" w:rsidRPr="00B84CD3" w:rsidRDefault="00B84CD3" w:rsidP="00B84CD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</w:pPr>
    </w:p>
    <w:p w14:paraId="407C0F0E" w14:textId="04BDBB20" w:rsidR="00B84CD3" w:rsidRPr="00B84CD3" w:rsidRDefault="001C0FEE" w:rsidP="00B84CD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</w:pPr>
      <w:r>
        <w:rPr>
          <w:rFonts w:ascii="Courier New" w:eastAsia="Times New Roman" w:hAnsi="Courier New" w:cs="Courier New"/>
          <w:noProof/>
          <w:color w:val="000000"/>
          <w:kern w:val="0"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DC067CE" wp14:editId="26ACF569">
                <wp:simplePos x="0" y="0"/>
                <wp:positionH relativeFrom="column">
                  <wp:posOffset>2140527</wp:posOffset>
                </wp:positionH>
                <wp:positionV relativeFrom="paragraph">
                  <wp:posOffset>26324</wp:posOffset>
                </wp:positionV>
                <wp:extent cx="2257772" cy="0"/>
                <wp:effectExtent l="0" t="0" r="0" b="0"/>
                <wp:wrapNone/>
                <wp:docPr id="5" name="Straight Connecto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257772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5F6ED11A" id="Straight Connector 5" o:spid="_x0000_s1026" style="position:absolute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68.55pt,2.05pt" to="346.35pt,2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" strokecolor="black [3213]" strokeweight="1pt">
                <v:stroke joinstyle="miter"/>
              </v:line>
            </w:pict>
          </mc:Fallback>
        </mc:AlternateContent>
      </w:r>
      <w:r>
        <w:rPr>
          <w:rFonts w:ascii="Courier New" w:eastAsia="Times New Roman" w:hAnsi="Courier New" w:cs="Courier New"/>
          <w:noProof/>
          <w:color w:val="000000"/>
          <w:kern w:val="0"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745577F" wp14:editId="11DB2B92">
                <wp:simplePos x="0" y="0"/>
                <wp:positionH relativeFrom="column">
                  <wp:posOffset>727363</wp:posOffset>
                </wp:positionH>
                <wp:positionV relativeFrom="paragraph">
                  <wp:posOffset>19396</wp:posOffset>
                </wp:positionV>
                <wp:extent cx="1267691" cy="0"/>
                <wp:effectExtent l="0" t="0" r="0" b="0"/>
                <wp:wrapNone/>
                <wp:docPr id="4" name="Straight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267691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69740A3A" id="Straight Connector 4" o:spid="_x0000_s1026" style="position:absolute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57.25pt,1.55pt" to="157.05pt,1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" strokecolor="black [3213]" strokeweight="1pt">
                <v:stroke joinstyle="miter"/>
              </v:line>
            </w:pict>
          </mc:Fallback>
        </mc:AlternateContent>
      </w:r>
      <w:r w:rsidR="00B84CD3"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>FbAur1      AKRVYILLEYAPEGALWRVLK--LCGRLPNILCATYCYQMIQCLKYLHSLKIIHRDIKPE</w:t>
      </w:r>
      <w:r w:rsidR="00B84CD3"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ab/>
        <w:t>211</w:t>
      </w:r>
    </w:p>
    <w:p w14:paraId="725A5417" w14:textId="77777777" w:rsidR="00B84CD3" w:rsidRPr="00B84CD3" w:rsidRDefault="00B84CD3" w:rsidP="00B84CD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</w:pPr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>OdAur1      DRRVYIILEFCKNGNLFTKLK--EVKKFESIEAARYVREIAEGLDYIHKLNVIHRDLKPE</w:t>
      </w:r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ab/>
        <w:t>167</w:t>
      </w:r>
    </w:p>
    <w:p w14:paraId="0E58E58D" w14:textId="77777777" w:rsidR="00B84CD3" w:rsidRPr="00B84CD3" w:rsidRDefault="00B84CD3" w:rsidP="00B84CD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</w:pPr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>OaAur1      TKRIFIILEFCKNGNLYTKLK--EQMRMTSKDSARYVQEIAEGLHHIHKLNVIHRDLKPE</w:t>
      </w:r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ab/>
        <w:t>180</w:t>
      </w:r>
    </w:p>
    <w:p w14:paraId="036B1AFB" w14:textId="77777777" w:rsidR="00B84CD3" w:rsidRPr="00B84CD3" w:rsidRDefault="00B84CD3" w:rsidP="00B84CD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</w:pPr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>FbAur2      AKRVFLVLEFASGGELYANMQ--KKGTFSQTETATYIYEICEALKVCHANDVWHRDIKPE</w:t>
      </w:r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ab/>
        <w:t>155</w:t>
      </w:r>
    </w:p>
    <w:p w14:paraId="3EF6D0F9" w14:textId="77777777" w:rsidR="00B84CD3" w:rsidRPr="00B84CD3" w:rsidRDefault="00B84CD3" w:rsidP="00B84CD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</w:pPr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>OdAur2      VKKIYLVLEYAAQGELYKELM--KKGRLSEFRTATIIHEVSDAMKYCHANKIIHRDLKPE</w:t>
      </w:r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ab/>
        <w:t>153</w:t>
      </w:r>
    </w:p>
    <w:p w14:paraId="1DBBA65E" w14:textId="77777777" w:rsidR="00B84CD3" w:rsidRPr="00B84CD3" w:rsidRDefault="00B84CD3" w:rsidP="00B84CD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</w:pPr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>OaAur2      SKKIYLILEFAGKGELYKELM--KEGRLSEFRASTIIYEVADALNYCHANNIIHRDIKPE</w:t>
      </w:r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ab/>
        <w:t>160</w:t>
      </w:r>
    </w:p>
    <w:p w14:paraId="42EA29AF" w14:textId="77777777" w:rsidR="00B84CD3" w:rsidRPr="00B84CD3" w:rsidRDefault="00B84CD3" w:rsidP="00B84CD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</w:pPr>
      <w:proofErr w:type="spellStart"/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>CiAur</w:t>
      </w:r>
      <w:proofErr w:type="spellEnd"/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 xml:space="preserve">       ETRVYLILEYASRGEMYKELQ--KQGKFTEEMSATYIAELADALNYCHSKQVIHRDIKPE</w:t>
      </w:r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ab/>
        <w:t>165</w:t>
      </w:r>
    </w:p>
    <w:p w14:paraId="2C4DE7A1" w14:textId="77777777" w:rsidR="00B84CD3" w:rsidRPr="00B84CD3" w:rsidRDefault="00B84CD3" w:rsidP="00B84CD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</w:pPr>
      <w:proofErr w:type="spellStart"/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>PmAur</w:t>
      </w:r>
      <w:proofErr w:type="spellEnd"/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 xml:space="preserve">       ETRVYLILEYAPRGEMFKELM--KQGRFNEELTATYIAELADALKYCHSKKVIHRDIKPE</w:t>
      </w:r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ab/>
        <w:t>181</w:t>
      </w:r>
    </w:p>
    <w:p w14:paraId="43BBE926" w14:textId="77777777" w:rsidR="00B84CD3" w:rsidRPr="00B84CD3" w:rsidRDefault="00B84CD3" w:rsidP="00B84CD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</w:pPr>
      <w:proofErr w:type="spellStart"/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lastRenderedPageBreak/>
        <w:t>HsAurB</w:t>
      </w:r>
      <w:proofErr w:type="spellEnd"/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 xml:space="preserve">      RRRIYLILEYAPRGELYKELQ--KSCTFDEQRTATIMEELADALMYCHGKKVIHRDIKPE</w:t>
      </w:r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ab/>
        <w:t>204</w:t>
      </w:r>
    </w:p>
    <w:p w14:paraId="1AEC3298" w14:textId="77777777" w:rsidR="00B84CD3" w:rsidRPr="00B84CD3" w:rsidRDefault="00B84CD3" w:rsidP="00B84CD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</w:pPr>
      <w:proofErr w:type="spellStart"/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>HsAurC</w:t>
      </w:r>
      <w:proofErr w:type="spellEnd"/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 xml:space="preserve">      ARRVYLILEYAPRGELYKELQ--KSEKLDEQRTATIIEELADALTYCHDKKVIHRDIKPE</w:t>
      </w:r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ab/>
        <w:t>167</w:t>
      </w:r>
    </w:p>
    <w:p w14:paraId="725DB83F" w14:textId="77777777" w:rsidR="00B84CD3" w:rsidRPr="00B84CD3" w:rsidRDefault="00B84CD3" w:rsidP="00B84CD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</w:pPr>
      <w:proofErr w:type="spellStart"/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>XlAurB</w:t>
      </w:r>
      <w:proofErr w:type="spellEnd"/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 xml:space="preserve">      RKRIYLMLEFAPRGELYKELQ--KHGRFDEQRSATFMEELADALHYCHERKVIHRDIKPE</w:t>
      </w:r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ab/>
        <w:t>220</w:t>
      </w:r>
    </w:p>
    <w:p w14:paraId="10725096" w14:textId="77777777" w:rsidR="00B84CD3" w:rsidRPr="00B84CD3" w:rsidRDefault="00B84CD3" w:rsidP="00B84CD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</w:pPr>
      <w:proofErr w:type="spellStart"/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>HsAurA</w:t>
      </w:r>
      <w:proofErr w:type="spellEnd"/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 xml:space="preserve">      </w:t>
      </w:r>
      <w:r w:rsidRPr="00B84CD3">
        <w:rPr>
          <w:rFonts w:ascii="Courier New" w:eastAsia="Times New Roman" w:hAnsi="Courier New" w:cs="Courier New"/>
          <w:kern w:val="0"/>
          <w:sz w:val="16"/>
          <w:szCs w:val="16"/>
        </w:rPr>
        <w:t>ATRVYLILEYAPLGTVYRELQ</w:t>
      </w:r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>--</w:t>
      </w:r>
      <w:r w:rsidRPr="00B84CD3">
        <w:rPr>
          <w:rFonts w:ascii="Courier New" w:eastAsia="Times New Roman" w:hAnsi="Courier New" w:cs="Courier New"/>
          <w:kern w:val="0"/>
          <w:sz w:val="16"/>
          <w:szCs w:val="16"/>
        </w:rPr>
        <w:t>KLSKFDEQRTATYITELANALSYCHSKRVIHRDIKPE</w:t>
      </w:r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ab/>
        <w:t>260</w:t>
      </w:r>
    </w:p>
    <w:p w14:paraId="0C8A3C2C" w14:textId="77777777" w:rsidR="00B84CD3" w:rsidRPr="00B84CD3" w:rsidRDefault="00B84CD3" w:rsidP="00B84CD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</w:pPr>
      <w:proofErr w:type="spellStart"/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>ApAur</w:t>
      </w:r>
      <w:proofErr w:type="spellEnd"/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 xml:space="preserve">       DTRVYLILEYAARGELYKEMQAQKAGHFDEDRSAVYIYQLAKALLYCHEKKVIHRDIKPE</w:t>
      </w:r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ab/>
        <w:t>276</w:t>
      </w:r>
    </w:p>
    <w:p w14:paraId="2E3327DF" w14:textId="77777777" w:rsidR="00B84CD3" w:rsidRPr="00B84CD3" w:rsidRDefault="00B84CD3" w:rsidP="00B84CD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</w:pPr>
      <w:proofErr w:type="spellStart"/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>XlAurA</w:t>
      </w:r>
      <w:proofErr w:type="spellEnd"/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 xml:space="preserve">      ASRVYLILDYAPGGELFRELQ--KCTRFDDQRSAMYIKQLAEALLYCHSKKVIHRDIKPE</w:t>
      </w:r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ab/>
        <w:t>267</w:t>
      </w:r>
    </w:p>
    <w:p w14:paraId="7B8D5F37" w14:textId="77777777" w:rsidR="00B84CD3" w:rsidRPr="00B84CD3" w:rsidRDefault="00B84CD3" w:rsidP="00B84CD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</w:pPr>
      <w:proofErr w:type="spellStart"/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>SpAur</w:t>
      </w:r>
      <w:proofErr w:type="spellEnd"/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 xml:space="preserve">       ESRVYLILEYAPRGELYKQLQ--RAGRFDEQRTASYISQLADALKYCHSKKVIHRDIKPE</w:t>
      </w:r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ab/>
        <w:t>178</w:t>
      </w:r>
    </w:p>
    <w:p w14:paraId="798AAC93" w14:textId="77777777" w:rsidR="00B84CD3" w:rsidRPr="00B84CD3" w:rsidRDefault="00B84CD3" w:rsidP="00B84CD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</w:pPr>
      <w:proofErr w:type="spellStart"/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>BfAur</w:t>
      </w:r>
      <w:proofErr w:type="spellEnd"/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 xml:space="preserve">       DTRVYLILEYAPRGELYKELQ--KQVRFDERRSATYIAQLADALKYCHSKKVIHRDIKPE</w:t>
      </w:r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ab/>
        <w:t>136</w:t>
      </w:r>
    </w:p>
    <w:p w14:paraId="580B7D4F" w14:textId="77777777" w:rsidR="00B84CD3" w:rsidRPr="00B84CD3" w:rsidRDefault="00B84CD3" w:rsidP="00B84CD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</w:pPr>
      <w:proofErr w:type="spellStart"/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>SkAur</w:t>
      </w:r>
      <w:proofErr w:type="spellEnd"/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 xml:space="preserve">       DIRVYLILEFAPQGELYKELQ--KRGRFDEKRSATYVGQLADALKYCHAKKVIHRDIKPE</w:t>
      </w:r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ab/>
        <w:t>194</w:t>
      </w:r>
    </w:p>
    <w:p w14:paraId="4BD32DEB" w14:textId="77777777" w:rsidR="00B84CD3" w:rsidRPr="00B84CD3" w:rsidRDefault="00B84CD3" w:rsidP="00B84CD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</w:pPr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 xml:space="preserve">              :::::*::.  * ::  :       : .   :    :: . :   *   : ***:***</w:t>
      </w:r>
    </w:p>
    <w:p w14:paraId="7F9571A0" w14:textId="77777777" w:rsidR="00B84CD3" w:rsidRPr="00B84CD3" w:rsidRDefault="00B84CD3" w:rsidP="00B84CD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</w:pPr>
    </w:p>
    <w:p w14:paraId="2334FE7D" w14:textId="584FB3F1" w:rsidR="00B84CD3" w:rsidRPr="00B84CD3" w:rsidRDefault="001C0FEE" w:rsidP="00B84CD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</w:pPr>
      <w:r>
        <w:rPr>
          <w:rFonts w:ascii="Courier New" w:eastAsia="Times New Roman" w:hAnsi="Courier New" w:cs="Courier New"/>
          <w:noProof/>
          <w:color w:val="000000"/>
          <w:kern w:val="0"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04B71133" wp14:editId="65D2982D">
                <wp:simplePos x="0" y="0"/>
                <wp:positionH relativeFrom="column">
                  <wp:posOffset>734291</wp:posOffset>
                </wp:positionH>
                <wp:positionV relativeFrom="paragraph">
                  <wp:posOffset>19396</wp:posOffset>
                </wp:positionV>
                <wp:extent cx="665018" cy="0"/>
                <wp:effectExtent l="0" t="0" r="0" b="0"/>
                <wp:wrapNone/>
                <wp:docPr id="7" name="Straight Connector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65018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0011E41F" id="Straight Connector 7" o:spid="_x0000_s1026" style="position:absolute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57.8pt,1.55pt" to="110.15pt,1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" strokecolor="black [3213]" strokeweight="1pt">
                <v:stroke joinstyle="miter"/>
              </v:line>
            </w:pict>
          </mc:Fallback>
        </mc:AlternateContent>
      </w:r>
      <w:r w:rsidR="00B84CD3"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>FbAur1      NCLVGCPTEIT-------------------------------------------------</w:t>
      </w:r>
      <w:r w:rsidR="00B84CD3"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ab/>
        <w:t>222</w:t>
      </w:r>
    </w:p>
    <w:p w14:paraId="4313C286" w14:textId="77777777" w:rsidR="00B84CD3" w:rsidRPr="00B84CD3" w:rsidRDefault="00B84CD3" w:rsidP="00B84CD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</w:pPr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>OdAur1      NVLLGRNNEVKLADFGWCVFTPQSRRQTFCGTMDYLSPEMLNGVSHDKKIDHWALGCIAF</w:t>
      </w:r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ab/>
        <w:t>227</w:t>
      </w:r>
    </w:p>
    <w:p w14:paraId="681A6299" w14:textId="77777777" w:rsidR="00B84CD3" w:rsidRPr="00B84CD3" w:rsidRDefault="00B84CD3" w:rsidP="00B84CD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</w:pPr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>OaAur1      NVLLGKNHEVKLADFGX-------------------------------------------</w:t>
      </w:r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ab/>
        <w:t>197</w:t>
      </w:r>
    </w:p>
    <w:p w14:paraId="57457234" w14:textId="77777777" w:rsidR="00B84CD3" w:rsidRPr="00B84CD3" w:rsidRDefault="00B84CD3" w:rsidP="00B84CD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</w:pPr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>FbAur2      NILIGYHGELKLADFGWSVHGTG-KRQTMCGTPDYLPPEILSGQDYGPAVDMWAVGVLNY</w:t>
      </w:r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ab/>
        <w:t>214</w:t>
      </w:r>
    </w:p>
    <w:p w14:paraId="1E3B20F1" w14:textId="77777777" w:rsidR="00B84CD3" w:rsidRPr="00B84CD3" w:rsidRDefault="00B84CD3" w:rsidP="00B84CD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</w:pPr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>OdAur2      NVLIGLQGEAKLADFGWSVRTPSRRRETMCGTLDYLPPEMVEQVDYTFTVDNWTIGVLCY</w:t>
      </w:r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ab/>
        <w:t>213</w:t>
      </w:r>
    </w:p>
    <w:p w14:paraId="5D6B6E2E" w14:textId="77777777" w:rsidR="00B84CD3" w:rsidRPr="00B84CD3" w:rsidRDefault="00B84CD3" w:rsidP="00B84CD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</w:pPr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>OaAur2      NILVGLQGEVKLADFGWSVRTPSKRRATMCGTLDYLPPEMVEQKDYDKKVDNWTVGVLCY</w:t>
      </w:r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ab/>
        <w:t>220</w:t>
      </w:r>
    </w:p>
    <w:p w14:paraId="7D6EB020" w14:textId="77777777" w:rsidR="00B84CD3" w:rsidRPr="00B84CD3" w:rsidRDefault="00B84CD3" w:rsidP="00B84CD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</w:pPr>
      <w:proofErr w:type="spellStart"/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>CiAur</w:t>
      </w:r>
      <w:proofErr w:type="spellEnd"/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 xml:space="preserve">       NLLMGLRGELKIADFGWSVHAPSSKRQTLCGTLDYLPPEMIEAKDHDANVDLWTLGILCY</w:t>
      </w:r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ab/>
        <w:t>225</w:t>
      </w:r>
    </w:p>
    <w:p w14:paraId="1A67BE87" w14:textId="77777777" w:rsidR="00B84CD3" w:rsidRPr="00B84CD3" w:rsidRDefault="00B84CD3" w:rsidP="00B84CD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</w:pPr>
      <w:proofErr w:type="spellStart"/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>PmAur</w:t>
      </w:r>
      <w:proofErr w:type="spellEnd"/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 xml:space="preserve">       NLLMGLRGELKIADFGWSVHAPSSKRQTLCGTLDYLPPEMVEGKNHDEGVDLWTLGILCY</w:t>
      </w:r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ab/>
        <w:t>241</w:t>
      </w:r>
    </w:p>
    <w:p w14:paraId="1905011C" w14:textId="77777777" w:rsidR="00B84CD3" w:rsidRPr="00B84CD3" w:rsidRDefault="00B84CD3" w:rsidP="00B84CD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</w:pPr>
      <w:proofErr w:type="spellStart"/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>HsAurB</w:t>
      </w:r>
      <w:proofErr w:type="spellEnd"/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 xml:space="preserve">      NLLLGLKGELKIADFGWSVHAPSLRRKTMCGTLDYLPPEMIEGRMHNEKVDLWCIGVLCY</w:t>
      </w:r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ab/>
        <w:t>264</w:t>
      </w:r>
    </w:p>
    <w:p w14:paraId="70084E42" w14:textId="77777777" w:rsidR="00B84CD3" w:rsidRPr="00B84CD3" w:rsidRDefault="00B84CD3" w:rsidP="00B84CD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</w:pPr>
      <w:proofErr w:type="spellStart"/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>HsAurC</w:t>
      </w:r>
      <w:proofErr w:type="spellEnd"/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 xml:space="preserve">      NLLLGFRGEVKIADFGWSVHTPSLRRKTMCGTLDYLPPEMIEGRTYDEKVDLWCIGVLCY</w:t>
      </w:r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ab/>
        <w:t>227</w:t>
      </w:r>
    </w:p>
    <w:p w14:paraId="09AF37EF" w14:textId="77777777" w:rsidR="00B84CD3" w:rsidRPr="00B84CD3" w:rsidRDefault="00B84CD3" w:rsidP="00B84CD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</w:pPr>
      <w:proofErr w:type="spellStart"/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>XlAurB</w:t>
      </w:r>
      <w:proofErr w:type="spellEnd"/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 xml:space="preserve">      NLLMGYKGELKIADFGWSVHAPSLRRRTMCGTLDYLPPEMIEGKTHDEKVDLWCAGVLCY</w:t>
      </w:r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ab/>
        <w:t>280</w:t>
      </w:r>
    </w:p>
    <w:p w14:paraId="22018C57" w14:textId="77777777" w:rsidR="00B84CD3" w:rsidRPr="00B84CD3" w:rsidRDefault="00B84CD3" w:rsidP="00B84CD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</w:pPr>
      <w:proofErr w:type="spellStart"/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>HsAurA</w:t>
      </w:r>
      <w:proofErr w:type="spellEnd"/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 xml:space="preserve">      </w:t>
      </w:r>
      <w:r w:rsidRPr="00B84CD3">
        <w:rPr>
          <w:rFonts w:ascii="Courier New" w:eastAsia="Times New Roman" w:hAnsi="Courier New" w:cs="Courier New"/>
          <w:kern w:val="0"/>
          <w:sz w:val="16"/>
          <w:szCs w:val="16"/>
        </w:rPr>
        <w:t>NLLLGSAGELK</w:t>
      </w:r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>IADFGWSVHAPSSRRTTLCGTLDYLPPEMIEGRMHDEKVDLWSLGVLCY</w:t>
      </w:r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ab/>
        <w:t>320</w:t>
      </w:r>
    </w:p>
    <w:p w14:paraId="3071A825" w14:textId="77777777" w:rsidR="00B84CD3" w:rsidRPr="00B84CD3" w:rsidRDefault="00B84CD3" w:rsidP="00B84CD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</w:pPr>
      <w:proofErr w:type="spellStart"/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>ApAur</w:t>
      </w:r>
      <w:proofErr w:type="spellEnd"/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 xml:space="preserve">       NLLLDLKGDLKIADFGWSVHAPSSRRATLCGTLDYLPPEMIEGKTHDEKVDLWSLGVLCY</w:t>
      </w:r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ab/>
        <w:t>336</w:t>
      </w:r>
    </w:p>
    <w:p w14:paraId="134C524F" w14:textId="77777777" w:rsidR="00B84CD3" w:rsidRPr="00B84CD3" w:rsidRDefault="00B84CD3" w:rsidP="00B84CD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</w:pPr>
      <w:proofErr w:type="spellStart"/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>XlAurA</w:t>
      </w:r>
      <w:proofErr w:type="spellEnd"/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 xml:space="preserve">      NLLLGSNGELKIADFGWSVHAPSSRRTTLCGTLDYLPPEMIEGRMHDETVDLWSLGVLCY</w:t>
      </w:r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ab/>
        <w:t>327</w:t>
      </w:r>
    </w:p>
    <w:p w14:paraId="71FE6362" w14:textId="77777777" w:rsidR="00B84CD3" w:rsidRPr="00B84CD3" w:rsidRDefault="00B84CD3" w:rsidP="00B84CD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</w:pPr>
      <w:proofErr w:type="spellStart"/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>SpAur</w:t>
      </w:r>
      <w:proofErr w:type="spellEnd"/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 xml:space="preserve">       NLLLGLLGDLKIADFGWSVHAPSSRRNTLCGTMDYLPPEMIEGRMHDDKVDLWSLGVLCY</w:t>
      </w:r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ab/>
        <w:t>238</w:t>
      </w:r>
    </w:p>
    <w:p w14:paraId="473799C4" w14:textId="77777777" w:rsidR="00B84CD3" w:rsidRPr="00B84CD3" w:rsidRDefault="00B84CD3" w:rsidP="00B84CD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</w:pPr>
      <w:proofErr w:type="spellStart"/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>BfAur</w:t>
      </w:r>
      <w:proofErr w:type="spellEnd"/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 xml:space="preserve">       NLLLGLKGDLKIADFGWSVHAPSSRRATLCGTLDYLPPEMIEGKMHDEKVDLWSLGVLCY</w:t>
      </w:r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ab/>
        <w:t>196</w:t>
      </w:r>
    </w:p>
    <w:p w14:paraId="3B12D516" w14:textId="77777777" w:rsidR="00B84CD3" w:rsidRPr="00B84CD3" w:rsidRDefault="00B84CD3" w:rsidP="00B84CD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</w:pPr>
      <w:proofErr w:type="spellStart"/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>SkAur</w:t>
      </w:r>
      <w:proofErr w:type="spellEnd"/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 xml:space="preserve">       NLLLGLRGDLKIADFGWSVHAPSSRRATLCGTLDYLPPEMIEGRMHDEKVDLWSLGVLCY</w:t>
      </w:r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ab/>
        <w:t>254</w:t>
      </w:r>
    </w:p>
    <w:p w14:paraId="5C858183" w14:textId="77777777" w:rsidR="00B84CD3" w:rsidRPr="00B84CD3" w:rsidRDefault="00B84CD3" w:rsidP="00B84CD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</w:pPr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 xml:space="preserve">            * *:.   : .                                                 </w:t>
      </w:r>
    </w:p>
    <w:p w14:paraId="08C6543D" w14:textId="77777777" w:rsidR="00B84CD3" w:rsidRPr="00B84CD3" w:rsidRDefault="00B84CD3" w:rsidP="00B84CD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</w:pPr>
    </w:p>
    <w:p w14:paraId="3B9A4CE0" w14:textId="77777777" w:rsidR="00B84CD3" w:rsidRPr="00B84CD3" w:rsidRDefault="00B84CD3" w:rsidP="00B84CD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</w:pPr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>FbAur1      ------------------------------------------------------------</w:t>
      </w:r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ab/>
        <w:t>222</w:t>
      </w:r>
    </w:p>
    <w:p w14:paraId="2984075E" w14:textId="77777777" w:rsidR="00B84CD3" w:rsidRPr="00B84CD3" w:rsidRDefault="00B84CD3" w:rsidP="00B84CD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</w:pPr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>OdAur1      ELLTGYPPFVGDKKNPTVEVTRSLIVSGTIDFEKAKEVNEQEQEVVDALVQLEPNDRIEL</w:t>
      </w:r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ab/>
        <w:t>287</w:t>
      </w:r>
    </w:p>
    <w:p w14:paraId="491B5A65" w14:textId="77777777" w:rsidR="00B84CD3" w:rsidRPr="00B84CD3" w:rsidRDefault="00B84CD3" w:rsidP="00B84CD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</w:pPr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>OaAur1      ------------------------------------------------------------</w:t>
      </w:r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ab/>
        <w:t>197</w:t>
      </w:r>
    </w:p>
    <w:p w14:paraId="3967A5D7" w14:textId="77777777" w:rsidR="00B84CD3" w:rsidRPr="00B84CD3" w:rsidRDefault="00B84CD3" w:rsidP="00B84CD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</w:pPr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>FbAur2      ELLVGNPPFEEDNMEETYRRI------KQGIYQFPQNVSQLAKDCIRRMLVVNAERRAKP</w:t>
      </w:r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ab/>
        <w:t>268</w:t>
      </w:r>
    </w:p>
    <w:p w14:paraId="5851F814" w14:textId="77777777" w:rsidR="00B84CD3" w:rsidRPr="00B84CD3" w:rsidRDefault="00B84CD3" w:rsidP="00B84CD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</w:pPr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>OdAur2      ELLTGKPPFEHDDKNVTYQRI------VNTQFTYPNHVKEGARDLITRLLQYKGANRIPL</w:t>
      </w:r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ab/>
        <w:t>267</w:t>
      </w:r>
    </w:p>
    <w:p w14:paraId="5BA70256" w14:textId="77777777" w:rsidR="00B84CD3" w:rsidRPr="00B84CD3" w:rsidRDefault="00B84CD3" w:rsidP="00B84CD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</w:pPr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>OaAur2      ELLCGKPPFETESNADTYKRI------VNTEYTFPDVIREDAX-----------------</w:t>
      </w:r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ab/>
        <w:t>257</w:t>
      </w:r>
    </w:p>
    <w:p w14:paraId="31118CBD" w14:textId="77777777" w:rsidR="00B84CD3" w:rsidRPr="00B84CD3" w:rsidRDefault="00B84CD3" w:rsidP="00B84CD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</w:pPr>
      <w:proofErr w:type="spellStart"/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>CiAur</w:t>
      </w:r>
      <w:proofErr w:type="spellEnd"/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 xml:space="preserve">       EFLVGKPPFETKSTQETYLRI------TSLKYSFPPHVSEGARDLIRRLLKLEPRHRLPL</w:t>
      </w:r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ab/>
        <w:t>279</w:t>
      </w:r>
    </w:p>
    <w:p w14:paraId="0950ECEE" w14:textId="77777777" w:rsidR="00B84CD3" w:rsidRPr="00B84CD3" w:rsidRDefault="00B84CD3" w:rsidP="00B84CD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</w:pPr>
      <w:proofErr w:type="spellStart"/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>PmAur</w:t>
      </w:r>
      <w:proofErr w:type="spellEnd"/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 xml:space="preserve">       EFLVGKPPFESQSNQDTYKRI------TQLQYTFPPHVSDGAKDLIRKLLQRNPRHRLPL</w:t>
      </w:r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ab/>
        <w:t>295</w:t>
      </w:r>
    </w:p>
    <w:p w14:paraId="009E17C5" w14:textId="77777777" w:rsidR="00B84CD3" w:rsidRPr="00B84CD3" w:rsidRDefault="00B84CD3" w:rsidP="00B84CD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</w:pPr>
      <w:proofErr w:type="spellStart"/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>HsAurB</w:t>
      </w:r>
      <w:proofErr w:type="spellEnd"/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 xml:space="preserve">      ELLVGNPPFESASHNETYRRI------VKVDLKFPASVPMGAQDLISKLLRHNPSERLPL</w:t>
      </w:r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ab/>
        <w:t>318</w:t>
      </w:r>
    </w:p>
    <w:p w14:paraId="4C02819C" w14:textId="77777777" w:rsidR="00B84CD3" w:rsidRPr="00B84CD3" w:rsidRDefault="00B84CD3" w:rsidP="00B84CD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</w:pPr>
      <w:proofErr w:type="spellStart"/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>HsAurC</w:t>
      </w:r>
      <w:proofErr w:type="spellEnd"/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 xml:space="preserve">      ELLVGYPPFESASHSETYRRI------LKVDVRFPLSMPLGARDLISRLLRYQPLERLPL</w:t>
      </w:r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ab/>
        <w:t>281</w:t>
      </w:r>
    </w:p>
    <w:p w14:paraId="17331B7C" w14:textId="77777777" w:rsidR="00B84CD3" w:rsidRPr="00B84CD3" w:rsidRDefault="00B84CD3" w:rsidP="00B84CD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</w:pPr>
      <w:proofErr w:type="spellStart"/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>XlAurB</w:t>
      </w:r>
      <w:proofErr w:type="spellEnd"/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 xml:space="preserve">      EFLVGMPPFDSPSHTETHRRI------VNVDLKFPPFLSDGSKDLISKLLRYHPPQRLPL</w:t>
      </w:r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ab/>
        <w:t>334</w:t>
      </w:r>
    </w:p>
    <w:p w14:paraId="1EB232E0" w14:textId="77777777" w:rsidR="00B84CD3" w:rsidRPr="00B84CD3" w:rsidRDefault="00B84CD3" w:rsidP="00B84CD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</w:pPr>
      <w:proofErr w:type="spellStart"/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>HsAurA</w:t>
      </w:r>
      <w:proofErr w:type="spellEnd"/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 xml:space="preserve">      EFLVGKPPFEANTYQETYKRI------SRVEFTFPDFVTEGARDLISRLLKHNPSQRPML</w:t>
      </w:r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ab/>
        <w:t>374</w:t>
      </w:r>
    </w:p>
    <w:p w14:paraId="35567226" w14:textId="77777777" w:rsidR="00B84CD3" w:rsidRPr="00B84CD3" w:rsidRDefault="00B84CD3" w:rsidP="00B84CD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</w:pPr>
      <w:proofErr w:type="spellStart"/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>ApAur</w:t>
      </w:r>
      <w:proofErr w:type="spellEnd"/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 xml:space="preserve">       EFLVGKPPFESQGNTETYRKI------TKVEFTFPKHVSEGARDLICKLLKHNPSHRLSL</w:t>
      </w:r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ab/>
        <w:t>390</w:t>
      </w:r>
    </w:p>
    <w:p w14:paraId="5065ED2D" w14:textId="77777777" w:rsidR="00B84CD3" w:rsidRPr="00B84CD3" w:rsidRDefault="00B84CD3" w:rsidP="00B84CD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</w:pPr>
      <w:proofErr w:type="spellStart"/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>XlAurA</w:t>
      </w:r>
      <w:proofErr w:type="spellEnd"/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 xml:space="preserve">      EFLVGKPPFETDTHQETYRRI------SKVEFQYPPYVSEEARDLVSKLLKHNPNHRLPL</w:t>
      </w:r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ab/>
        <w:t>381</w:t>
      </w:r>
    </w:p>
    <w:p w14:paraId="7148BB39" w14:textId="77777777" w:rsidR="00B84CD3" w:rsidRPr="00B84CD3" w:rsidRDefault="00B84CD3" w:rsidP="00B84CD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</w:pPr>
      <w:proofErr w:type="spellStart"/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lastRenderedPageBreak/>
        <w:t>SpAur</w:t>
      </w:r>
      <w:proofErr w:type="spellEnd"/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 xml:space="preserve">       EFLVGKPPFEAEGSTETYRRI------TKVHYQFPSYVSAGARDVIKRLLQHNPANRLPL</w:t>
      </w:r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ab/>
        <w:t>292</w:t>
      </w:r>
    </w:p>
    <w:p w14:paraId="0E437EC8" w14:textId="77777777" w:rsidR="00B84CD3" w:rsidRPr="00B84CD3" w:rsidRDefault="00B84CD3" w:rsidP="00B84CD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</w:pPr>
      <w:proofErr w:type="spellStart"/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>BfAur</w:t>
      </w:r>
      <w:proofErr w:type="spellEnd"/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 xml:space="preserve">       EFLVGKPPFEAEGHSETYRRI------SKVDLRFPPHVTSGARDLISKLLRHNPMLRLPL</w:t>
      </w:r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ab/>
        <w:t>250</w:t>
      </w:r>
    </w:p>
    <w:p w14:paraId="4E6388E9" w14:textId="77777777" w:rsidR="00B84CD3" w:rsidRPr="00B84CD3" w:rsidRDefault="00B84CD3" w:rsidP="00B84CD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</w:pPr>
      <w:proofErr w:type="spellStart"/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>SkAur</w:t>
      </w:r>
      <w:proofErr w:type="spellEnd"/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 xml:space="preserve">       EFLVGKPPFEAEGHSETYRKI------SKVDFRYPSFVTDGARDLVSKLLRHNPAMRLSL</w:t>
      </w:r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ab/>
        <w:t>308</w:t>
      </w:r>
    </w:p>
    <w:p w14:paraId="5B882CB5" w14:textId="77777777" w:rsidR="00B84CD3" w:rsidRPr="00B84CD3" w:rsidRDefault="00B84CD3" w:rsidP="00B84CD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</w:pPr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 xml:space="preserve">                                                                        </w:t>
      </w:r>
    </w:p>
    <w:p w14:paraId="12280255" w14:textId="77777777" w:rsidR="00B84CD3" w:rsidRPr="00B84CD3" w:rsidRDefault="00B84CD3" w:rsidP="00B84CD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</w:pPr>
    </w:p>
    <w:p w14:paraId="23EE43E8" w14:textId="77777777" w:rsidR="00B84CD3" w:rsidRPr="00B84CD3" w:rsidRDefault="00B84CD3" w:rsidP="00B84CD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</w:pPr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>FbAur1      ----------------------------------------</w:t>
      </w:r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ab/>
        <w:t>222</w:t>
      </w:r>
    </w:p>
    <w:p w14:paraId="06AFEAA2" w14:textId="77777777" w:rsidR="00B84CD3" w:rsidRPr="00B84CD3" w:rsidRDefault="00B84CD3" w:rsidP="00B84CD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</w:pPr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>OdAur1      VELLKMRWLAE-----------------------------</w:t>
      </w:r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ab/>
        <w:t>298</w:t>
      </w:r>
    </w:p>
    <w:p w14:paraId="25C90A0B" w14:textId="77777777" w:rsidR="00B84CD3" w:rsidRPr="00B84CD3" w:rsidRDefault="00B84CD3" w:rsidP="00B84CD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</w:pPr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>OaAur1      ----------------------------------------</w:t>
      </w:r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ab/>
        <w:t>197</w:t>
      </w:r>
    </w:p>
    <w:p w14:paraId="2C92FC86" w14:textId="77777777" w:rsidR="00B84CD3" w:rsidRPr="00B84CD3" w:rsidRDefault="00B84CD3" w:rsidP="00B84CD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</w:pPr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>FbAur2      VQIQTHSWIMKYARPHIFKNNKYVGRINLVSKKIEQVAQE</w:t>
      </w:r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ab/>
        <w:t>308</w:t>
      </w:r>
    </w:p>
    <w:p w14:paraId="1DEE60D2" w14:textId="77777777" w:rsidR="00B84CD3" w:rsidRPr="00B84CD3" w:rsidRDefault="00B84CD3" w:rsidP="00B84CD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</w:pPr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>OdAur2      DQLQRHAWIREHAVPHRWTEDHFPVPGYPNYSD-------</w:t>
      </w:r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ab/>
        <w:t>300</w:t>
      </w:r>
    </w:p>
    <w:p w14:paraId="5D051E58" w14:textId="77777777" w:rsidR="00B84CD3" w:rsidRPr="00B84CD3" w:rsidRDefault="00B84CD3" w:rsidP="00B84CD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</w:pPr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>OaAur2      ----------------------------------------</w:t>
      </w:r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ab/>
        <w:t>257</w:t>
      </w:r>
    </w:p>
    <w:p w14:paraId="286A0FCE" w14:textId="77777777" w:rsidR="00B84CD3" w:rsidRPr="00B84CD3" w:rsidRDefault="00B84CD3" w:rsidP="00B84CD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</w:pPr>
      <w:proofErr w:type="spellStart"/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>CiAur</w:t>
      </w:r>
      <w:proofErr w:type="spellEnd"/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 xml:space="preserve">       ESVMAHPWIKANAKVHKFGPDGRPMD--------------</w:t>
      </w:r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ab/>
        <w:t>305</w:t>
      </w:r>
    </w:p>
    <w:p w14:paraId="07ED12A7" w14:textId="77777777" w:rsidR="00B84CD3" w:rsidRPr="00B84CD3" w:rsidRDefault="00B84CD3" w:rsidP="00B84CD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</w:pPr>
      <w:proofErr w:type="spellStart"/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>PmAur</w:t>
      </w:r>
      <w:proofErr w:type="spellEnd"/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 xml:space="preserve">       DDVMAHEWIKANAKVHKFGPDGRPLY--------------</w:t>
      </w:r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ab/>
        <w:t>321</w:t>
      </w:r>
    </w:p>
    <w:p w14:paraId="2CF148B7" w14:textId="77777777" w:rsidR="00B84CD3" w:rsidRPr="00B84CD3" w:rsidRDefault="00B84CD3" w:rsidP="00B84CD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</w:pPr>
      <w:proofErr w:type="spellStart"/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>HsAurB</w:t>
      </w:r>
      <w:proofErr w:type="spellEnd"/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 xml:space="preserve">      AQVSAHPWVRANSRRVLPPSALQSVA--------------</w:t>
      </w:r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ab/>
        <w:t>344</w:t>
      </w:r>
    </w:p>
    <w:p w14:paraId="3F7F693A" w14:textId="77777777" w:rsidR="00B84CD3" w:rsidRPr="00B84CD3" w:rsidRDefault="00B84CD3" w:rsidP="00B84CD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</w:pPr>
      <w:proofErr w:type="spellStart"/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>HsAurC</w:t>
      </w:r>
      <w:proofErr w:type="spellEnd"/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 xml:space="preserve">      AQILKHPWVQAHSRRVLPPCAQMAS---------------</w:t>
      </w:r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ab/>
        <w:t>306</w:t>
      </w:r>
    </w:p>
    <w:p w14:paraId="15F49A42" w14:textId="77777777" w:rsidR="00B84CD3" w:rsidRPr="00B84CD3" w:rsidRDefault="00B84CD3" w:rsidP="00B84CD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</w:pPr>
      <w:proofErr w:type="spellStart"/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>XlAurB</w:t>
      </w:r>
      <w:proofErr w:type="spellEnd"/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 xml:space="preserve">      KGVMEHPWVKANSRRVLPPVYQSTQSK-------------</w:t>
      </w:r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ab/>
        <w:t>361</w:t>
      </w:r>
    </w:p>
    <w:p w14:paraId="63CE94B1" w14:textId="77777777" w:rsidR="00B84CD3" w:rsidRPr="00B84CD3" w:rsidRDefault="00B84CD3" w:rsidP="00B84CD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</w:pPr>
      <w:proofErr w:type="spellStart"/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>HsAurA</w:t>
      </w:r>
      <w:proofErr w:type="spellEnd"/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 xml:space="preserve">      REVLEHPWITANSSKPSNCQNKESASKQS-----------</w:t>
      </w:r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ab/>
        <w:t>403</w:t>
      </w:r>
    </w:p>
    <w:p w14:paraId="072B256B" w14:textId="77777777" w:rsidR="00B84CD3" w:rsidRPr="00B84CD3" w:rsidRDefault="00B84CD3" w:rsidP="00B84CD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</w:pPr>
      <w:proofErr w:type="spellStart"/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>ApAur</w:t>
      </w:r>
      <w:proofErr w:type="spellEnd"/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 xml:space="preserve">       EGVIAHAWIQEKISQRS-----------------------</w:t>
      </w:r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ab/>
        <w:t>407</w:t>
      </w:r>
    </w:p>
    <w:p w14:paraId="1D47288E" w14:textId="77777777" w:rsidR="00B84CD3" w:rsidRPr="00B84CD3" w:rsidRDefault="00B84CD3" w:rsidP="00B84CD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</w:pPr>
      <w:proofErr w:type="spellStart"/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>XlAurA</w:t>
      </w:r>
      <w:proofErr w:type="spellEnd"/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 xml:space="preserve">      KGVLEHPWIIKNSQLKKKDEPLPGAQ--------------</w:t>
      </w:r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ab/>
        <w:t>407</w:t>
      </w:r>
    </w:p>
    <w:p w14:paraId="4DEB8948" w14:textId="77777777" w:rsidR="00B84CD3" w:rsidRPr="00B84CD3" w:rsidRDefault="00B84CD3" w:rsidP="00B84CD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</w:pPr>
      <w:proofErr w:type="spellStart"/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>SpAur</w:t>
      </w:r>
      <w:proofErr w:type="spellEnd"/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 xml:space="preserve">       EQVLAHPWIVENSKKKPSSSSTSSSESQS-----------</w:t>
      </w:r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ab/>
        <w:t>321</w:t>
      </w:r>
    </w:p>
    <w:p w14:paraId="5FFE63C0" w14:textId="77777777" w:rsidR="00B84CD3" w:rsidRPr="00B84CD3" w:rsidRDefault="00B84CD3" w:rsidP="00B84CD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</w:pPr>
      <w:proofErr w:type="spellStart"/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>BfAur</w:t>
      </w:r>
      <w:proofErr w:type="spellEnd"/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 xml:space="preserve">       DSVLSHPWIKDNAATQAESTPAHPTHASHTKS--------</w:t>
      </w:r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ab/>
        <w:t>282</w:t>
      </w:r>
    </w:p>
    <w:p w14:paraId="3D45995D" w14:textId="168EFB85" w:rsidR="00B84CD3" w:rsidRDefault="00B84CD3" w:rsidP="00B84CD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</w:pPr>
      <w:proofErr w:type="spellStart"/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>SkAur</w:t>
      </w:r>
      <w:proofErr w:type="spellEnd"/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 xml:space="preserve">       DGVLNHPWIKEHGVLSEPTSSSSSS---------------</w:t>
      </w:r>
      <w:r w:rsidRPr="00B84CD3"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  <w:tab/>
        <w:t>333</w:t>
      </w:r>
    </w:p>
    <w:p w14:paraId="0653D032" w14:textId="77777777" w:rsidR="008B770A" w:rsidRPr="00B84CD3" w:rsidRDefault="008B770A" w:rsidP="00B84CD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kern w:val="0"/>
          <w:sz w:val="16"/>
          <w:szCs w:val="16"/>
        </w:rPr>
      </w:pPr>
    </w:p>
    <w:p w14:paraId="11838B6F" w14:textId="7B5B7B2A" w:rsidR="00ED3EE0" w:rsidRDefault="000D1603" w:rsidP="00A1287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000000"/>
          <w:kern w:val="0"/>
          <w:sz w:val="24"/>
          <w:szCs w:val="24"/>
        </w:rPr>
      </w:pPr>
      <w:r w:rsidRPr="00587614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</w:rPr>
        <w:t xml:space="preserve">Supplementary Data </w:t>
      </w:r>
      <w:r w:rsidR="00861B41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</w:rPr>
        <w:t>S</w:t>
      </w:r>
      <w:r w:rsidRPr="00587614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</w:rPr>
        <w:t>1</w:t>
      </w:r>
      <w:r w:rsidRPr="00587614">
        <w:rPr>
          <w:rFonts w:ascii="Times New Roman" w:eastAsia="Times New Roman" w:hAnsi="Times New Roman" w:cs="Times New Roman"/>
          <w:color w:val="000000"/>
          <w:kern w:val="0"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</w:rPr>
        <w:t xml:space="preserve"> Multiple sequence alignment of Aurora kinases in three larvaceans and representative deuterostomes.</w:t>
      </w:r>
      <w:r w:rsidR="00A3514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</w:rPr>
        <w:t xml:space="preserve"> </w:t>
      </w:r>
      <w:r w:rsidR="00CA6D9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</w:rPr>
        <w:t xml:space="preserve">The C-terminal regions of Aurora1 in </w:t>
      </w:r>
      <w:r w:rsidR="00CA6D9A" w:rsidRPr="00861D3E">
        <w:rPr>
          <w:rFonts w:ascii="Times New Roman" w:hAnsi="Times New Roman" w:cs="Times New Roman"/>
          <w:i/>
          <w:iCs/>
          <w:sz w:val="24"/>
          <w:szCs w:val="24"/>
        </w:rPr>
        <w:t>O</w:t>
      </w:r>
      <w:r w:rsidR="00CA6D9A">
        <w:rPr>
          <w:rFonts w:ascii="Times New Roman" w:hAnsi="Times New Roman" w:cs="Times New Roman"/>
          <w:sz w:val="24"/>
          <w:szCs w:val="24"/>
        </w:rPr>
        <w:t>.</w:t>
      </w:r>
      <w:r w:rsidR="00CA6D9A" w:rsidRPr="00861D3E">
        <w:rPr>
          <w:rFonts w:ascii="Times New Roman" w:hAnsi="Times New Roman" w:cs="Times New Roman"/>
          <w:i/>
          <w:iCs/>
          <w:sz w:val="24"/>
          <w:szCs w:val="24"/>
        </w:rPr>
        <w:t xml:space="preserve"> albicans</w:t>
      </w:r>
      <w:r w:rsidR="00CA6D9A" w:rsidRPr="00861D3E">
        <w:rPr>
          <w:rFonts w:ascii="Times New Roman" w:hAnsi="Times New Roman" w:cs="Times New Roman"/>
          <w:sz w:val="24"/>
          <w:szCs w:val="24"/>
        </w:rPr>
        <w:t xml:space="preserve"> and </w:t>
      </w:r>
      <w:r w:rsidR="00CA6D9A" w:rsidRPr="00861D3E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="00CA6D9A">
        <w:rPr>
          <w:rFonts w:ascii="Times New Roman" w:hAnsi="Times New Roman" w:cs="Times New Roman"/>
          <w:sz w:val="24"/>
          <w:szCs w:val="24"/>
        </w:rPr>
        <w:t>.</w:t>
      </w:r>
      <w:r w:rsidR="00CA6D9A" w:rsidRPr="00861D3E">
        <w:rPr>
          <w:rFonts w:ascii="Times New Roman" w:hAnsi="Times New Roman" w:cs="Times New Roman"/>
          <w:i/>
          <w:iCs/>
          <w:sz w:val="24"/>
          <w:szCs w:val="24"/>
        </w:rPr>
        <w:t xml:space="preserve"> borealis</w:t>
      </w:r>
      <w:r w:rsidR="00CA6D9A">
        <w:rPr>
          <w:rFonts w:ascii="Times New Roman" w:hAnsi="Times New Roman" w:cs="Times New Roman"/>
          <w:sz w:val="24"/>
          <w:szCs w:val="24"/>
        </w:rPr>
        <w:t xml:space="preserve"> are missing in the larvacean transcriptome data. Thus</w:t>
      </w:r>
      <w:r w:rsidR="00A12875">
        <w:rPr>
          <w:rFonts w:ascii="Times New Roman" w:hAnsi="Times New Roman" w:cs="Times New Roman"/>
          <w:sz w:val="24"/>
          <w:szCs w:val="24"/>
        </w:rPr>
        <w:t>,</w:t>
      </w:r>
      <w:r w:rsidR="00CA6D9A">
        <w:rPr>
          <w:rFonts w:ascii="Times New Roman" w:hAnsi="Times New Roman" w:cs="Times New Roman"/>
          <w:sz w:val="24"/>
          <w:szCs w:val="24"/>
        </w:rPr>
        <w:t xml:space="preserve"> </w:t>
      </w:r>
      <w:r w:rsidR="00CA6D9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</w:rPr>
        <w:t xml:space="preserve">the aligned sequences in </w:t>
      </w:r>
      <w:r w:rsidR="00CA6D9A">
        <w:rPr>
          <w:rFonts w:ascii="Times New Roman" w:hAnsi="Times New Roman" w:cs="Times New Roman"/>
          <w:sz w:val="24"/>
          <w:szCs w:val="24"/>
        </w:rPr>
        <w:t>part of the catalytic domain</w:t>
      </w:r>
      <w:r w:rsidR="006C4C38">
        <w:rPr>
          <w:rFonts w:ascii="Times New Roman" w:hAnsi="Times New Roman" w:cs="Times New Roman"/>
          <w:sz w:val="24"/>
          <w:szCs w:val="24"/>
        </w:rPr>
        <w:t xml:space="preserve"> (</w:t>
      </w:r>
      <w:r w:rsidR="006C4C38">
        <w:rPr>
          <w:rFonts w:ascii="Times New Roman" w:eastAsia="Times New Roman" w:hAnsi="Times New Roman" w:cs="Times New Roman"/>
          <w:color w:val="000000"/>
          <w:kern w:val="0"/>
          <w:sz w:val="24"/>
          <w:szCs w:val="24"/>
        </w:rPr>
        <w:t>indicated by black lines at the top)</w:t>
      </w:r>
      <w:r w:rsidR="006C4C38">
        <w:rPr>
          <w:rFonts w:ascii="Times New Roman" w:hAnsi="Times New Roman" w:cs="Times New Roman"/>
          <w:sz w:val="24"/>
          <w:szCs w:val="24"/>
        </w:rPr>
        <w:t xml:space="preserve"> are</w:t>
      </w:r>
      <w:r w:rsidR="00CA6D9A">
        <w:rPr>
          <w:rFonts w:ascii="Times New Roman" w:hAnsi="Times New Roman" w:cs="Times New Roman"/>
          <w:sz w:val="24"/>
          <w:szCs w:val="24"/>
        </w:rPr>
        <w:t xml:space="preserve"> </w:t>
      </w:r>
      <w:r w:rsidR="006C4C38">
        <w:rPr>
          <w:rFonts w:ascii="Times New Roman" w:eastAsia="Times New Roman" w:hAnsi="Times New Roman" w:cs="Times New Roman"/>
          <w:color w:val="000000"/>
          <w:kern w:val="0"/>
          <w:sz w:val="24"/>
          <w:szCs w:val="24"/>
        </w:rPr>
        <w:t>used in phylogenetic analysis</w:t>
      </w:r>
      <w:r w:rsidR="00A3514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</w:rPr>
        <w:t xml:space="preserve"> </w:t>
      </w:r>
      <w:r w:rsidR="00195E99">
        <w:rPr>
          <w:rFonts w:ascii="Times New Roman" w:eastAsia="Times New Roman" w:hAnsi="Times New Roman" w:cs="Times New Roman"/>
          <w:color w:val="000000"/>
          <w:kern w:val="0"/>
          <w:sz w:val="24"/>
          <w:szCs w:val="24"/>
        </w:rPr>
        <w:t xml:space="preserve">The critical residues (Gly198 in human Aurora A and Asn142 in human Aurora B) that determine </w:t>
      </w:r>
      <w:r w:rsidR="0082020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</w:rPr>
        <w:t>the interaction partners and localizations of Aurora kinases</w:t>
      </w:r>
      <w:r w:rsidR="00195E99">
        <w:rPr>
          <w:rFonts w:ascii="Times New Roman" w:eastAsia="Times New Roman" w:hAnsi="Times New Roman" w:cs="Times New Roman"/>
          <w:color w:val="000000"/>
          <w:kern w:val="0"/>
          <w:sz w:val="24"/>
          <w:szCs w:val="24"/>
        </w:rPr>
        <w:t xml:space="preserve"> are shaded in grey.</w:t>
      </w:r>
      <w:r w:rsidR="0082020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</w:rPr>
        <w:t xml:space="preserve"> </w:t>
      </w:r>
      <w:r w:rsidR="00C26CB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</w:rPr>
        <w:t xml:space="preserve">The N-terminal </w:t>
      </w:r>
      <w:r w:rsidR="00C26CB6" w:rsidRPr="00351FC9">
        <w:rPr>
          <w:rFonts w:ascii="Times New Roman" w:hAnsi="Times New Roman" w:cs="Times New Roman"/>
          <w:sz w:val="24"/>
          <w:szCs w:val="24"/>
        </w:rPr>
        <w:t>mitochondrial targeting sequence (MTS)</w:t>
      </w:r>
      <w:r w:rsidR="00C26CB6">
        <w:rPr>
          <w:rFonts w:ascii="Times New Roman" w:hAnsi="Times New Roman" w:cs="Times New Roman"/>
          <w:sz w:val="24"/>
          <w:szCs w:val="24"/>
        </w:rPr>
        <w:t xml:space="preserve"> in human Aurora A is highlighted in yellow. </w:t>
      </w:r>
      <w:r w:rsidR="00A12875" w:rsidRPr="00861D3E">
        <w:rPr>
          <w:rFonts w:ascii="Times New Roman" w:hAnsi="Times New Roman" w:cs="Times New Roman"/>
          <w:sz w:val="24"/>
          <w:szCs w:val="24"/>
        </w:rPr>
        <w:t xml:space="preserve">The abbreviations of selected species are: Hs, </w:t>
      </w:r>
      <w:r w:rsidR="00A12875" w:rsidRPr="00861D3E">
        <w:rPr>
          <w:rFonts w:ascii="Times New Roman" w:hAnsi="Times New Roman" w:cs="Times New Roman"/>
          <w:i/>
          <w:iCs/>
          <w:sz w:val="24"/>
          <w:szCs w:val="24"/>
        </w:rPr>
        <w:t>Homo sapiens</w:t>
      </w:r>
      <w:r w:rsidR="00A12875" w:rsidRPr="00861D3E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="00A12875" w:rsidRPr="00861D3E">
        <w:rPr>
          <w:rFonts w:ascii="Times New Roman" w:hAnsi="Times New Roman" w:cs="Times New Roman"/>
          <w:sz w:val="24"/>
          <w:szCs w:val="24"/>
        </w:rPr>
        <w:t>Xl</w:t>
      </w:r>
      <w:proofErr w:type="spellEnd"/>
      <w:r w:rsidR="00A12875" w:rsidRPr="00861D3E">
        <w:rPr>
          <w:rFonts w:ascii="Times New Roman" w:hAnsi="Times New Roman" w:cs="Times New Roman"/>
          <w:sz w:val="24"/>
          <w:szCs w:val="24"/>
        </w:rPr>
        <w:t xml:space="preserve">, </w:t>
      </w:r>
      <w:r w:rsidR="00A12875" w:rsidRPr="00861D3E">
        <w:rPr>
          <w:rFonts w:ascii="Times New Roman" w:hAnsi="Times New Roman" w:cs="Times New Roman"/>
          <w:i/>
          <w:iCs/>
          <w:sz w:val="24"/>
          <w:szCs w:val="24"/>
        </w:rPr>
        <w:t xml:space="preserve">Xenopus </w:t>
      </w:r>
      <w:proofErr w:type="spellStart"/>
      <w:r w:rsidR="00A12875" w:rsidRPr="00861D3E">
        <w:rPr>
          <w:rFonts w:ascii="Times New Roman" w:hAnsi="Times New Roman" w:cs="Times New Roman"/>
          <w:i/>
          <w:iCs/>
          <w:sz w:val="24"/>
          <w:szCs w:val="24"/>
        </w:rPr>
        <w:t>laevis</w:t>
      </w:r>
      <w:proofErr w:type="spellEnd"/>
      <w:r w:rsidR="00A12875" w:rsidRPr="00861D3E">
        <w:rPr>
          <w:rFonts w:ascii="Times New Roman" w:hAnsi="Times New Roman" w:cs="Times New Roman"/>
          <w:sz w:val="24"/>
          <w:szCs w:val="24"/>
        </w:rPr>
        <w:t xml:space="preserve">; Od, </w:t>
      </w:r>
      <w:proofErr w:type="spellStart"/>
      <w:r w:rsidR="00A12875" w:rsidRPr="00861D3E">
        <w:rPr>
          <w:rFonts w:ascii="Times New Roman" w:hAnsi="Times New Roman" w:cs="Times New Roman"/>
          <w:i/>
          <w:iCs/>
          <w:sz w:val="24"/>
          <w:szCs w:val="24"/>
        </w:rPr>
        <w:t>Oikopleura</w:t>
      </w:r>
      <w:proofErr w:type="spellEnd"/>
      <w:r w:rsidR="00A12875" w:rsidRPr="00861D3E">
        <w:rPr>
          <w:rFonts w:ascii="Times New Roman" w:hAnsi="Times New Roman" w:cs="Times New Roman"/>
          <w:i/>
          <w:iCs/>
          <w:sz w:val="24"/>
          <w:szCs w:val="24"/>
        </w:rPr>
        <w:t xml:space="preserve"> dioica</w:t>
      </w:r>
      <w:r w:rsidR="00A12875" w:rsidRPr="00861D3E">
        <w:rPr>
          <w:rFonts w:ascii="Times New Roman" w:hAnsi="Times New Roman" w:cs="Times New Roman"/>
          <w:sz w:val="24"/>
          <w:szCs w:val="24"/>
        </w:rPr>
        <w:t xml:space="preserve">; Oa, </w:t>
      </w:r>
      <w:proofErr w:type="spellStart"/>
      <w:r w:rsidR="00A12875" w:rsidRPr="00861D3E">
        <w:rPr>
          <w:rFonts w:ascii="Times New Roman" w:hAnsi="Times New Roman" w:cs="Times New Roman"/>
          <w:i/>
          <w:iCs/>
          <w:sz w:val="24"/>
          <w:szCs w:val="24"/>
        </w:rPr>
        <w:t>Oikopleura</w:t>
      </w:r>
      <w:proofErr w:type="spellEnd"/>
      <w:r w:rsidR="00A12875" w:rsidRPr="00861D3E">
        <w:rPr>
          <w:rFonts w:ascii="Times New Roman" w:hAnsi="Times New Roman" w:cs="Times New Roman"/>
          <w:i/>
          <w:iCs/>
          <w:sz w:val="24"/>
          <w:szCs w:val="24"/>
        </w:rPr>
        <w:t xml:space="preserve"> albicans</w:t>
      </w:r>
      <w:r w:rsidR="00A12875" w:rsidRPr="00861D3E">
        <w:rPr>
          <w:rFonts w:ascii="Times New Roman" w:hAnsi="Times New Roman" w:cs="Times New Roman"/>
          <w:sz w:val="24"/>
          <w:szCs w:val="24"/>
        </w:rPr>
        <w:t xml:space="preserve">; Fb, </w:t>
      </w:r>
      <w:r w:rsidR="00A12875" w:rsidRPr="00861D3E">
        <w:rPr>
          <w:rFonts w:ascii="Times New Roman" w:hAnsi="Times New Roman" w:cs="Times New Roman"/>
          <w:i/>
          <w:iCs/>
          <w:sz w:val="24"/>
          <w:szCs w:val="24"/>
        </w:rPr>
        <w:t>Fritillaria borealis</w:t>
      </w:r>
      <w:r w:rsidR="00A12875" w:rsidRPr="00861D3E">
        <w:rPr>
          <w:rFonts w:ascii="Times New Roman" w:hAnsi="Times New Roman" w:cs="Times New Roman"/>
          <w:sz w:val="24"/>
          <w:szCs w:val="24"/>
        </w:rPr>
        <w:t xml:space="preserve">; Ci, </w:t>
      </w:r>
      <w:proofErr w:type="spellStart"/>
      <w:r w:rsidR="00A12875" w:rsidRPr="00861D3E">
        <w:rPr>
          <w:rFonts w:ascii="Times New Roman" w:hAnsi="Times New Roman" w:cs="Times New Roman"/>
          <w:i/>
          <w:iCs/>
          <w:sz w:val="24"/>
          <w:szCs w:val="24"/>
        </w:rPr>
        <w:t>Ciona</w:t>
      </w:r>
      <w:proofErr w:type="spellEnd"/>
      <w:r w:rsidR="00A12875" w:rsidRPr="00861D3E">
        <w:rPr>
          <w:rFonts w:ascii="Times New Roman" w:hAnsi="Times New Roman" w:cs="Times New Roman"/>
          <w:i/>
          <w:iCs/>
          <w:sz w:val="24"/>
          <w:szCs w:val="24"/>
        </w:rPr>
        <w:t xml:space="preserve"> intestinalis</w:t>
      </w:r>
      <w:r w:rsidR="00A12875" w:rsidRPr="00861D3E">
        <w:rPr>
          <w:rFonts w:ascii="Times New Roman" w:hAnsi="Times New Roman" w:cs="Times New Roman"/>
          <w:sz w:val="24"/>
          <w:szCs w:val="24"/>
        </w:rPr>
        <w:t xml:space="preserve">; Pm, </w:t>
      </w:r>
      <w:r w:rsidR="00A12875" w:rsidRPr="00861D3E">
        <w:rPr>
          <w:rFonts w:ascii="Times New Roman" w:hAnsi="Times New Roman" w:cs="Times New Roman"/>
          <w:i/>
          <w:iCs/>
          <w:sz w:val="24"/>
          <w:szCs w:val="24"/>
        </w:rPr>
        <w:t xml:space="preserve">Phallusia </w:t>
      </w:r>
      <w:proofErr w:type="spellStart"/>
      <w:r w:rsidR="00A12875" w:rsidRPr="00861D3E">
        <w:rPr>
          <w:rFonts w:ascii="Times New Roman" w:hAnsi="Times New Roman" w:cs="Times New Roman"/>
          <w:i/>
          <w:iCs/>
          <w:sz w:val="24"/>
          <w:szCs w:val="24"/>
        </w:rPr>
        <w:t>mammillata</w:t>
      </w:r>
      <w:proofErr w:type="spellEnd"/>
      <w:r w:rsidR="00A12875" w:rsidRPr="00861D3E">
        <w:rPr>
          <w:rFonts w:ascii="Times New Roman" w:hAnsi="Times New Roman" w:cs="Times New Roman"/>
          <w:sz w:val="24"/>
          <w:szCs w:val="24"/>
        </w:rPr>
        <w:t xml:space="preserve">; Bf, </w:t>
      </w:r>
      <w:proofErr w:type="spellStart"/>
      <w:r w:rsidR="00A12875" w:rsidRPr="00861D3E">
        <w:rPr>
          <w:rFonts w:ascii="Times New Roman" w:hAnsi="Times New Roman" w:cs="Times New Roman"/>
          <w:i/>
          <w:iCs/>
          <w:sz w:val="24"/>
          <w:szCs w:val="24"/>
        </w:rPr>
        <w:t>Branchiostoma</w:t>
      </w:r>
      <w:proofErr w:type="spellEnd"/>
      <w:r w:rsidR="00A12875" w:rsidRPr="00861D3E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A12875" w:rsidRPr="00861D3E">
        <w:rPr>
          <w:rFonts w:ascii="Times New Roman" w:hAnsi="Times New Roman" w:cs="Times New Roman"/>
          <w:i/>
          <w:iCs/>
          <w:sz w:val="24"/>
          <w:szCs w:val="24"/>
        </w:rPr>
        <w:t>floridae</w:t>
      </w:r>
      <w:proofErr w:type="spellEnd"/>
      <w:r w:rsidR="00A12875" w:rsidRPr="00861D3E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="00A12875" w:rsidRPr="00861D3E">
        <w:rPr>
          <w:rFonts w:ascii="Times New Roman" w:hAnsi="Times New Roman" w:cs="Times New Roman"/>
          <w:sz w:val="24"/>
          <w:szCs w:val="24"/>
        </w:rPr>
        <w:t>Sk</w:t>
      </w:r>
      <w:proofErr w:type="spellEnd"/>
      <w:r w:rsidR="00A12875" w:rsidRPr="00861D3E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A12875" w:rsidRPr="00861D3E">
        <w:rPr>
          <w:rFonts w:ascii="Times New Roman" w:hAnsi="Times New Roman" w:cs="Times New Roman"/>
          <w:i/>
          <w:iCs/>
          <w:sz w:val="24"/>
          <w:szCs w:val="24"/>
        </w:rPr>
        <w:t>Saccoglossus</w:t>
      </w:r>
      <w:proofErr w:type="spellEnd"/>
      <w:r w:rsidR="00A12875" w:rsidRPr="00861D3E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A12875" w:rsidRPr="00861D3E">
        <w:rPr>
          <w:rFonts w:ascii="Times New Roman" w:hAnsi="Times New Roman" w:cs="Times New Roman"/>
          <w:i/>
          <w:iCs/>
          <w:sz w:val="24"/>
          <w:szCs w:val="24"/>
        </w:rPr>
        <w:t>kowalevskii</w:t>
      </w:r>
      <w:proofErr w:type="spellEnd"/>
      <w:r w:rsidR="00A12875" w:rsidRPr="00861D3E">
        <w:rPr>
          <w:rFonts w:ascii="Times New Roman" w:hAnsi="Times New Roman" w:cs="Times New Roman"/>
          <w:sz w:val="24"/>
          <w:szCs w:val="24"/>
        </w:rPr>
        <w:t xml:space="preserve">; Ap, </w:t>
      </w:r>
      <w:proofErr w:type="spellStart"/>
      <w:r w:rsidR="00A12875" w:rsidRPr="00861D3E">
        <w:rPr>
          <w:rFonts w:ascii="Times New Roman" w:hAnsi="Times New Roman" w:cs="Times New Roman"/>
          <w:i/>
          <w:iCs/>
          <w:sz w:val="24"/>
          <w:szCs w:val="24"/>
        </w:rPr>
        <w:t>Asterina</w:t>
      </w:r>
      <w:proofErr w:type="spellEnd"/>
      <w:r w:rsidR="00A12875" w:rsidRPr="00861D3E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A12875" w:rsidRPr="00861D3E">
        <w:rPr>
          <w:rFonts w:ascii="Times New Roman" w:hAnsi="Times New Roman" w:cs="Times New Roman"/>
          <w:i/>
          <w:iCs/>
          <w:sz w:val="24"/>
          <w:szCs w:val="24"/>
        </w:rPr>
        <w:t>pectinifera</w:t>
      </w:r>
      <w:proofErr w:type="spellEnd"/>
      <w:r w:rsidR="00A12875" w:rsidRPr="00861D3E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="00A12875" w:rsidRPr="00861D3E">
        <w:rPr>
          <w:rFonts w:ascii="Times New Roman" w:hAnsi="Times New Roman" w:cs="Times New Roman"/>
          <w:sz w:val="24"/>
          <w:szCs w:val="24"/>
        </w:rPr>
        <w:t>Sp</w:t>
      </w:r>
      <w:proofErr w:type="spellEnd"/>
      <w:r w:rsidR="00A12875" w:rsidRPr="00861D3E">
        <w:rPr>
          <w:rFonts w:ascii="Times New Roman" w:hAnsi="Times New Roman" w:cs="Times New Roman"/>
          <w:sz w:val="24"/>
          <w:szCs w:val="24"/>
        </w:rPr>
        <w:t xml:space="preserve">, </w:t>
      </w:r>
      <w:r w:rsidR="00A12875" w:rsidRPr="00861D3E">
        <w:rPr>
          <w:rFonts w:ascii="Times New Roman" w:hAnsi="Times New Roman" w:cs="Times New Roman"/>
          <w:i/>
          <w:iCs/>
          <w:sz w:val="24"/>
          <w:szCs w:val="24"/>
        </w:rPr>
        <w:t xml:space="preserve">Strongylocentrotus </w:t>
      </w:r>
      <w:proofErr w:type="spellStart"/>
      <w:r w:rsidR="00A12875" w:rsidRPr="00861D3E">
        <w:rPr>
          <w:rFonts w:ascii="Times New Roman" w:hAnsi="Times New Roman" w:cs="Times New Roman"/>
          <w:i/>
          <w:iCs/>
          <w:sz w:val="24"/>
          <w:szCs w:val="24"/>
        </w:rPr>
        <w:t>purpuratus</w:t>
      </w:r>
      <w:proofErr w:type="spellEnd"/>
      <w:r w:rsidR="00A12875" w:rsidRPr="00861D3E">
        <w:rPr>
          <w:rFonts w:ascii="Times New Roman" w:hAnsi="Times New Roman" w:cs="Times New Roman"/>
          <w:sz w:val="24"/>
          <w:szCs w:val="24"/>
        </w:rPr>
        <w:t>.</w:t>
      </w:r>
      <w:r w:rsidR="00A253B4">
        <w:rPr>
          <w:rFonts w:ascii="Times New Roman" w:hAnsi="Times New Roman" w:cs="Times New Roman"/>
          <w:sz w:val="24"/>
          <w:szCs w:val="24"/>
        </w:rPr>
        <w:t xml:space="preserve"> The symbols under the alignment indicate degrees of identity:</w:t>
      </w:r>
      <w:r w:rsidR="00A253B4" w:rsidRPr="00A253B4">
        <w:rPr>
          <w:rFonts w:ascii="Times New Roman" w:hAnsi="Times New Roman" w:cs="Times New Roman"/>
          <w:sz w:val="24"/>
          <w:szCs w:val="24"/>
        </w:rPr>
        <w:t xml:space="preserve"> </w:t>
      </w:r>
      <w:r w:rsidR="00A253B4" w:rsidRPr="00B84CD3">
        <w:rPr>
          <w:rFonts w:ascii="Courier New" w:eastAsia="Times New Roman" w:hAnsi="Courier New" w:cs="Courier New"/>
          <w:color w:val="000000"/>
          <w:kern w:val="0"/>
          <w:sz w:val="24"/>
          <w:szCs w:val="24"/>
        </w:rPr>
        <w:t>*</w:t>
      </w:r>
      <w:r w:rsidR="007D1C76" w:rsidRPr="007D1C7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</w:rPr>
        <w:t>(identical)&gt;</w:t>
      </w:r>
      <w:r w:rsidR="00A253B4" w:rsidRPr="00B84CD3">
        <w:rPr>
          <w:rFonts w:ascii="Courier New" w:eastAsia="Times New Roman" w:hAnsi="Courier New" w:cs="Courier New"/>
          <w:color w:val="000000"/>
          <w:kern w:val="0"/>
          <w:sz w:val="24"/>
          <w:szCs w:val="24"/>
        </w:rPr>
        <w:t>:</w:t>
      </w:r>
      <w:r w:rsidR="007D1C76" w:rsidRPr="007D1C7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</w:rPr>
        <w:t>(strong</w:t>
      </w:r>
      <w:r w:rsidR="007D1C76">
        <w:rPr>
          <w:rFonts w:ascii="Courier New" w:eastAsia="Times New Roman" w:hAnsi="Courier New" w:cs="Courier New"/>
          <w:color w:val="000000"/>
          <w:kern w:val="0"/>
          <w:sz w:val="24"/>
          <w:szCs w:val="24"/>
        </w:rPr>
        <w:t xml:space="preserve"> </w:t>
      </w:r>
      <w:r w:rsidR="007D1C76" w:rsidRPr="007D1C7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</w:rPr>
        <w:t>similarity)&gt;</w:t>
      </w:r>
      <w:r w:rsidR="00A253B4" w:rsidRPr="00B84CD3">
        <w:rPr>
          <w:rFonts w:ascii="Courier New" w:eastAsia="Times New Roman" w:hAnsi="Courier New" w:cs="Courier New"/>
          <w:color w:val="000000"/>
          <w:kern w:val="0"/>
          <w:sz w:val="24"/>
          <w:szCs w:val="24"/>
        </w:rPr>
        <w:t>.</w:t>
      </w:r>
      <w:r w:rsidR="007D1C76" w:rsidRPr="007D1C7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</w:rPr>
        <w:t>(weak</w:t>
      </w:r>
      <w:r w:rsidR="007D1C76">
        <w:rPr>
          <w:rFonts w:ascii="Courier New" w:eastAsia="Times New Roman" w:hAnsi="Courier New" w:cs="Courier New"/>
          <w:color w:val="000000"/>
          <w:kern w:val="0"/>
          <w:sz w:val="24"/>
          <w:szCs w:val="24"/>
        </w:rPr>
        <w:t xml:space="preserve"> </w:t>
      </w:r>
      <w:r w:rsidR="007D1C76" w:rsidRPr="007D1C7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</w:rPr>
        <w:t>similarity).</w:t>
      </w:r>
    </w:p>
    <w:p w14:paraId="52A397F5" w14:textId="77777777" w:rsidR="00ED3EE0" w:rsidRDefault="00ED3EE0">
      <w:pPr>
        <w:widowControl/>
        <w:jc w:val="lef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</w:rPr>
        <w:br w:type="page"/>
      </w:r>
    </w:p>
    <w:p w14:paraId="6A0015EE" w14:textId="28F23252" w:rsidR="00ED3EE0" w:rsidRPr="00B84CD3" w:rsidRDefault="00ED3EE0" w:rsidP="00A1287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color w:val="000000"/>
          <w:kern w:val="0"/>
          <w:sz w:val="24"/>
          <w:szCs w:val="24"/>
        </w:rPr>
        <w:lastRenderedPageBreak/>
        <w:drawing>
          <wp:inline distT="0" distB="0" distL="0" distR="0" wp14:anchorId="6E813C04" wp14:editId="0401C80B">
            <wp:extent cx="4742688" cy="1499616"/>
            <wp:effectExtent l="0" t="0" r="1270" b="571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42688" cy="14996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39F533" w14:textId="0C45DAA4" w:rsidR="00ED3EE0" w:rsidRPr="00861D3E" w:rsidRDefault="00ED3EE0" w:rsidP="00ED3EE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</w:t>
      </w:r>
      <w:r w:rsidRPr="00861D3E">
        <w:rPr>
          <w:rFonts w:ascii="Times New Roman" w:hAnsi="Times New Roman" w:cs="Times New Roman"/>
          <w:sz w:val="24"/>
          <w:szCs w:val="24"/>
        </w:rPr>
        <w:t xml:space="preserve"> Figure </w:t>
      </w:r>
      <w:r w:rsidRPr="00861D3E">
        <w:rPr>
          <w:rFonts w:ascii="Times New Roman" w:hAnsi="Times New Roman" w:cs="Times New Roman"/>
          <w:sz w:val="24"/>
          <w:szCs w:val="24"/>
        </w:rPr>
        <w:t xml:space="preserve">S1. Representative time-lapse images of </w:t>
      </w:r>
      <w:r w:rsidRPr="00861D3E">
        <w:rPr>
          <w:rFonts w:ascii="Times New Roman" w:hAnsi="Times New Roman" w:cs="Times New Roman"/>
          <w:i/>
          <w:iCs/>
          <w:sz w:val="24"/>
          <w:szCs w:val="24"/>
        </w:rPr>
        <w:t>Aur</w:t>
      </w:r>
      <w:r>
        <w:rPr>
          <w:rFonts w:ascii="Times New Roman" w:hAnsi="Times New Roman" w:cs="Times New Roman"/>
          <w:i/>
          <w:iCs/>
          <w:sz w:val="24"/>
          <w:szCs w:val="24"/>
        </w:rPr>
        <w:t>1</w:t>
      </w:r>
      <w:r w:rsidRPr="00861D3E">
        <w:rPr>
          <w:rFonts w:ascii="Times New Roman" w:hAnsi="Times New Roman" w:cs="Times New Roman"/>
          <w:sz w:val="24"/>
          <w:szCs w:val="24"/>
        </w:rPr>
        <w:t xml:space="preserve"> KD oocytes after exposure to wild type sperm. Time (minutes) post fertilization was shown at the bottom </w:t>
      </w:r>
      <w:r>
        <w:rPr>
          <w:rFonts w:ascii="Times New Roman" w:hAnsi="Times New Roman" w:cs="Times New Roman"/>
          <w:sz w:val="24"/>
          <w:szCs w:val="24"/>
        </w:rPr>
        <w:t>left</w:t>
      </w:r>
      <w:r w:rsidRPr="00861D3E">
        <w:rPr>
          <w:rFonts w:ascii="Times New Roman" w:hAnsi="Times New Roman" w:cs="Times New Roman"/>
          <w:sz w:val="24"/>
          <w:szCs w:val="24"/>
        </w:rPr>
        <w:t xml:space="preserve"> corner.</w:t>
      </w:r>
    </w:p>
    <w:p w14:paraId="0DD4C396" w14:textId="10D42CBA" w:rsidR="00C11B2C" w:rsidRPr="00AC78A2" w:rsidRDefault="00C11B2C" w:rsidP="00A12875">
      <w:pPr>
        <w:rPr>
          <w:rFonts w:ascii="Courier New" w:hAnsi="Courier New" w:cs="Courier New"/>
          <w:sz w:val="16"/>
          <w:szCs w:val="16"/>
        </w:rPr>
      </w:pPr>
    </w:p>
    <w:sectPr w:rsidR="00C11B2C" w:rsidRPr="00AC78A2">
      <w:pgSz w:w="11906" w:h="16838"/>
      <w:pgMar w:top="1440" w:right="1800" w:bottom="1440" w:left="1800" w:header="720" w:footer="720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7D56"/>
    <w:rsid w:val="000D1603"/>
    <w:rsid w:val="00142B50"/>
    <w:rsid w:val="00195E99"/>
    <w:rsid w:val="001C0FEE"/>
    <w:rsid w:val="002A6D79"/>
    <w:rsid w:val="002D4452"/>
    <w:rsid w:val="003D6C6C"/>
    <w:rsid w:val="00566946"/>
    <w:rsid w:val="00587614"/>
    <w:rsid w:val="00592831"/>
    <w:rsid w:val="006C4C38"/>
    <w:rsid w:val="007D1C76"/>
    <w:rsid w:val="007E481A"/>
    <w:rsid w:val="0082020B"/>
    <w:rsid w:val="00861B41"/>
    <w:rsid w:val="008A6A27"/>
    <w:rsid w:val="008B770A"/>
    <w:rsid w:val="009C4304"/>
    <w:rsid w:val="009E3A00"/>
    <w:rsid w:val="00A00B31"/>
    <w:rsid w:val="00A12875"/>
    <w:rsid w:val="00A253B4"/>
    <w:rsid w:val="00A3514A"/>
    <w:rsid w:val="00AC78A2"/>
    <w:rsid w:val="00AF195C"/>
    <w:rsid w:val="00B84CD3"/>
    <w:rsid w:val="00BE7D56"/>
    <w:rsid w:val="00C11B2C"/>
    <w:rsid w:val="00C26CB6"/>
    <w:rsid w:val="00C95234"/>
    <w:rsid w:val="00CA6D9A"/>
    <w:rsid w:val="00ED3E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CA8BD1"/>
  <w15:chartTrackingRefBased/>
  <w15:docId w15:val="{E430CBDF-40FD-4B9E-89E1-EFFF9C28D5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84CD3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eastAsia="Times New Roman" w:hAnsi="Courier New" w:cs="Courier New"/>
      <w:kern w:val="0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84CD3"/>
    <w:rPr>
      <w:rFonts w:ascii="Courier New" w:eastAsia="Times New Roman" w:hAnsi="Courier New" w:cs="Courier New"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1635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5</Pages>
  <Words>1774</Words>
  <Characters>10114</Characters>
  <Application>Microsoft Office Word</Application>
  <DocSecurity>0</DocSecurity>
  <Lines>84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iyang Feng</dc:creator>
  <cp:keywords/>
  <dc:description/>
  <cp:lastModifiedBy>Haiyang Feng</cp:lastModifiedBy>
  <cp:revision>4</cp:revision>
  <dcterms:created xsi:type="dcterms:W3CDTF">2023-11-07T09:20:00Z</dcterms:created>
  <dcterms:modified xsi:type="dcterms:W3CDTF">2023-11-09T06:36:00Z</dcterms:modified>
</cp:coreProperties>
</file>